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A2CFA" w14:textId="3C3FD679" w:rsidR="00FE6376" w:rsidRPr="005D640E" w:rsidRDefault="00FE6376" w:rsidP="00FE6376">
      <w:pPr>
        <w:rPr>
          <w:rFonts w:ascii="Arial" w:hAnsi="Arial" w:cs="Arial"/>
        </w:rPr>
      </w:pPr>
      <w:bookmarkStart w:id="0" w:name="_GoBack"/>
      <w:bookmarkEnd w:id="0"/>
      <w:r w:rsidRPr="005D640E">
        <w:rPr>
          <w:rFonts w:ascii="Arial" w:hAnsi="Arial" w:cs="Arial"/>
          <w:b/>
        </w:rPr>
        <w:t>T</w:t>
      </w:r>
      <w:r w:rsidRPr="00FE6376">
        <w:rPr>
          <w:rFonts w:ascii="Arial" w:hAnsi="Arial" w:cs="Arial"/>
          <w:b/>
        </w:rPr>
        <w:t xml:space="preserve">able 1S </w:t>
      </w:r>
      <w:r>
        <w:rPr>
          <w:rFonts w:ascii="Arial" w:hAnsi="Arial" w:cs="Arial"/>
          <w:b/>
        </w:rPr>
        <w:t>Optimized n</w:t>
      </w:r>
      <w:r w:rsidRPr="00FE6376">
        <w:rPr>
          <w:rFonts w:ascii="Arial" w:hAnsi="Arial" w:cs="Arial"/>
          <w:b/>
        </w:rPr>
        <w:t xml:space="preserve">ucleotide coding sequences of </w:t>
      </w:r>
      <w:proofErr w:type="spellStart"/>
      <w:r w:rsidRPr="00FE6376">
        <w:rPr>
          <w:rFonts w:ascii="Arial" w:hAnsi="Arial" w:cs="Arial"/>
          <w:b/>
        </w:rPr>
        <w:t>TsTPI</w:t>
      </w:r>
      <w:proofErr w:type="spellEnd"/>
      <w:r w:rsidRPr="00FE6376">
        <w:rPr>
          <w:rFonts w:ascii="Arial" w:hAnsi="Arial" w:cs="Arial"/>
          <w:b/>
        </w:rPr>
        <w:t xml:space="preserve"> and </w:t>
      </w:r>
      <w:proofErr w:type="spellStart"/>
      <w:r w:rsidRPr="00FE6376">
        <w:rPr>
          <w:rFonts w:ascii="Arial" w:hAnsi="Arial" w:cs="Arial"/>
          <w:b/>
        </w:rPr>
        <w:t>SmTPI</w:t>
      </w:r>
      <w:proofErr w:type="spellEnd"/>
      <w:r w:rsidRPr="00FE6376">
        <w:rPr>
          <w:rFonts w:ascii="Arial" w:hAnsi="Arial" w:cs="Arial"/>
          <w:b/>
        </w:rPr>
        <w:t xml:space="preserve"> for its </w:t>
      </w:r>
      <w:r>
        <w:rPr>
          <w:rFonts w:ascii="Arial" w:hAnsi="Arial" w:cs="Arial"/>
          <w:b/>
        </w:rPr>
        <w:t xml:space="preserve">heterologous </w:t>
      </w:r>
      <w:r w:rsidRPr="00FE6376">
        <w:rPr>
          <w:rFonts w:ascii="Arial" w:hAnsi="Arial" w:cs="Arial"/>
          <w:b/>
        </w:rPr>
        <w:t xml:space="preserve">expression in </w:t>
      </w:r>
      <w:r w:rsidRPr="00FE6376">
        <w:rPr>
          <w:rFonts w:ascii="Arial" w:hAnsi="Arial" w:cs="Arial"/>
          <w:b/>
          <w:i/>
        </w:rPr>
        <w:t>E. coli</w:t>
      </w:r>
    </w:p>
    <w:p w14:paraId="0C76EFBD" w14:textId="77777777" w:rsidR="00FE6376" w:rsidRPr="005D640E" w:rsidRDefault="00FE6376" w:rsidP="00FE6376">
      <w:pPr>
        <w:rPr>
          <w:rFonts w:ascii="Arial" w:hAnsi="Arial" w:cs="Arial"/>
        </w:rPr>
      </w:pPr>
    </w:p>
    <w:p w14:paraId="49D7EFEA" w14:textId="77777777" w:rsidR="00FE6376" w:rsidRPr="005D640E" w:rsidRDefault="00FE6376" w:rsidP="00FE6376">
      <w:pPr>
        <w:jc w:val="both"/>
        <w:rPr>
          <w:rFonts w:ascii="Arial" w:hAnsi="Arial" w:cs="Arial"/>
          <w:sz w:val="16"/>
          <w:szCs w:val="16"/>
        </w:rPr>
      </w:pPr>
      <w:proofErr w:type="spellStart"/>
      <w:r w:rsidRPr="005D640E">
        <w:rPr>
          <w:rFonts w:ascii="Arial" w:hAnsi="Arial" w:cs="Arial"/>
        </w:rPr>
        <w:t>SmTPI</w:t>
      </w:r>
      <w:proofErr w:type="spellEnd"/>
    </w:p>
    <w:p w14:paraId="7C1BBE11" w14:textId="77777777" w:rsidR="00FE6376" w:rsidRPr="005D640E" w:rsidRDefault="00FE6376" w:rsidP="00FE6376">
      <w:pPr>
        <w:jc w:val="both"/>
        <w:rPr>
          <w:rFonts w:ascii="Arial" w:hAnsi="Arial" w:cs="Arial"/>
          <w:sz w:val="16"/>
          <w:szCs w:val="16"/>
        </w:rPr>
      </w:pPr>
      <w:r w:rsidRPr="005D640E">
        <w:rPr>
          <w:rFonts w:ascii="Arial" w:hAnsi="Arial" w:cs="Arial"/>
          <w:sz w:val="16"/>
          <w:szCs w:val="16"/>
        </w:rPr>
        <w:t>ATGTCTGGTTCTCGTAAGTTTTTTGTGGGAGGAAATTGGAAAATGAATGGTTCCCGCGATGACAATGATAAATTGTTAAAACTTCTGTCTGAAGCCCATTTTGACGACAACACTGAGGTCTTGATTGCCCCCCCCTCCGTGTTTTTGCATGAGATTCGCAAGTCGCTGAAGAAGGAAATCCACGTCGCCGCACAGAACTGCTATAAAGTGTCTAAGGGTGCCTTCACGGGCGAAATCTCTCCGGCTATGATTCGCGATATTGGTTGTGACTGGGTTATTCTGGGGCACTCCGAGCGTCGTAACATCTTTGGAGAATCTGACGAGCTTATCGCGGAGAAAGTCCAACACGCCCTGGCCGAGGGCCTGTCGGTCATTGCCTGCATTGGAGAGACGCTGTCGGAACGCGAATCTAATAAGACGGAGGAAGTTTGCGTCCGCCAGCTTAAAGCTATTGCTAATAAGATCAAAAGTGCCGATGAGTGGAAGCGTGTAGTTGTAGCGTATGAACCTGTGTGGGCGATTGGCACTGGAAAAGTGGCAACGCCACAACAAGCACAAGAGGTTCATAACTTCTTACGCAAGTGGTTTAAAACTAATGCACCGAATGGAGTGGACGAGAAGATTCGTATCATTTATGGCGGAAGTGTAACAGCGGCCAATTGCAAGGAGCTGGCTCAACAACATGATGTGGATGGCTTTTTGGTCGGTGGGGCATCCCTGAAGCCGGAGTTTACTGAAATTTGTAAAGCGCGCCAGCGCTAAGGATCCGGCTGCTAACAAAGCCCGAAAGGAAGCTGAGTTGGCTGCTGCCACCGCTGAGCAATAACTAGCATAACCCCTTGGGGCTCTAAACGGGTCTGAGGGGTTTTTGCTGAAAGGAGGACTATATCCGGATTATCCCGCAGAGGCCCGGCAGTACGGCATACAGCTATGCTACAGCATCCAGGTGACGTGCGAGATGACGATGAGCGCATTGTAGATTCCATACCGGTGCTGACTGCGTAGCATTACTGGATTACTACGCATAAGCTACGAGATAGCTGCACATGAATCCTGAAGACAAGGCCTTCGGTGATACGCCCATAT</w:t>
      </w:r>
    </w:p>
    <w:p w14:paraId="4F579F1E" w14:textId="77777777" w:rsidR="00FE6376" w:rsidRPr="005D640E" w:rsidRDefault="00FE6376" w:rsidP="00FE6376">
      <w:pPr>
        <w:jc w:val="both"/>
        <w:rPr>
          <w:rFonts w:ascii="Arial" w:hAnsi="Arial" w:cs="Arial"/>
          <w:sz w:val="16"/>
          <w:szCs w:val="16"/>
        </w:rPr>
      </w:pPr>
    </w:p>
    <w:p w14:paraId="6F800EFF" w14:textId="77777777" w:rsidR="00FE6376" w:rsidRPr="005D640E" w:rsidRDefault="00FE6376" w:rsidP="00FE6376">
      <w:pPr>
        <w:jc w:val="both"/>
        <w:rPr>
          <w:rFonts w:ascii="Arial" w:hAnsi="Arial" w:cs="Arial"/>
        </w:rPr>
      </w:pPr>
      <w:proofErr w:type="spellStart"/>
      <w:r w:rsidRPr="005D640E">
        <w:rPr>
          <w:rFonts w:ascii="Arial" w:hAnsi="Arial" w:cs="Arial"/>
        </w:rPr>
        <w:t>TsTPI</w:t>
      </w:r>
      <w:proofErr w:type="spellEnd"/>
    </w:p>
    <w:p w14:paraId="1ECC4952" w14:textId="77777777" w:rsidR="00FE6376" w:rsidRPr="005D640E" w:rsidRDefault="00FE6376" w:rsidP="00FE6376">
      <w:pPr>
        <w:jc w:val="both"/>
        <w:rPr>
          <w:rFonts w:ascii="Arial" w:hAnsi="Arial" w:cs="Arial"/>
          <w:sz w:val="16"/>
          <w:szCs w:val="16"/>
        </w:rPr>
      </w:pPr>
      <w:r w:rsidRPr="005D640E">
        <w:rPr>
          <w:rFonts w:ascii="Arial" w:hAnsi="Arial" w:cs="Arial"/>
          <w:sz w:val="16"/>
          <w:szCs w:val="16"/>
        </w:rPr>
        <w:t>ATGACCCGTAAATTGTTCGTGGGCGGGAATTGGAAGATGAACGGGTCTTATTCCCACATCAACACGTTTTTCGATACGTTGCAGAAGGCCGACACGGACCCTAATGCTGACATCGTGATCGGTGTTCCGGCTTGCTACTTGAAATATGCCCAAGATAAGGCCCCTAAGGGAATCAAGATTGCCGCTGAAAACTGTTATAAAGTAGGCTCCGGGGCCTTCACCGGCGAGATTAGTACTGAGATGATTAAAGACTGTGGCTGTGAATGGGTGATTCTGGGGCACTCAGAGCGCCGTCACATTTTCGGGGAATCGAACGAGTTGATCGGTGAGAAGGTGAAACATGCCCTGGACAGTGGGCTTAATGTTATCCCCTGTATCGGAGAGTTGTTATCAGAACGTGAAGCGGGGAAGACAAACGATGTCTGTTTCGCACAAATGGACGCAATCGCCAAGAATGTGCCGTCAAAAGAAGCCTGGGACAAGGTAGTGATCGCGTATGAGCCCGTGTGGGCGATCGGAACAGGCAAGACTGCGACGCCCGCTCAAGCCCAGGAAGTACATAAAGTAGTACGTGACTGGATTCGCAAGCACGTAGATGCCGGTATTGCCGATAAAGTTCGTATTCTGTACGGAGGGTCCGTCACTGCTTCAAATGCCAAAGATTTAGGGACCCAACCTGATGTGGACGGTTTTTTGGTAGGCGGTGCTTCATTAAAACCGGACTTCATTACGATTATTAATGCTCGTCGCTAAGGATCCGGGCTGCTAACAAAGCCCGAAAGGAAGCTGAGTTGGCTGCTGCACCGCTGAGCAATACTAGCATAACCCCTTGGGGCTCTAACGGGTCTTGAGGGGTTTTTGCTGAAGGAGGAACTATATCCGGATATCCCGCAAGAGGCCGGGCAGTACCGGCATACAGTCTATGCTAACAGCATCAGGGTGACGGTGCGAGATGACGATGAGCGCATGGTAGATTTCATACACGGTGCTGACTGGCTAGCAATAACTGGATAACTTACCGCATAAGCTATCGTAGTAGCGTCACTGAGAATTCTGGAGAACAGAAAGGGGCCCTCTG</w:t>
      </w:r>
    </w:p>
    <w:p w14:paraId="2046B1AC" w14:textId="155E6407" w:rsidR="006F1186" w:rsidRPr="005D640E" w:rsidRDefault="006F1186" w:rsidP="00D507C5">
      <w:pPr>
        <w:rPr>
          <w:rFonts w:ascii="Arial" w:hAnsi="Arial" w:cs="Arial"/>
        </w:rPr>
      </w:pPr>
    </w:p>
    <w:sectPr w:rsidR="006F1186" w:rsidRPr="005D640E" w:rsidSect="007A3447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A2081D" w14:textId="77777777" w:rsidR="00161F11" w:rsidRDefault="00161F11" w:rsidP="007A3447">
      <w:r>
        <w:separator/>
      </w:r>
    </w:p>
  </w:endnote>
  <w:endnote w:type="continuationSeparator" w:id="0">
    <w:p w14:paraId="66392952" w14:textId="77777777" w:rsidR="00161F11" w:rsidRDefault="00161F11" w:rsidP="007A3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7C52AF" w14:textId="77777777" w:rsidR="00FF325A" w:rsidRDefault="00FF325A" w:rsidP="00C8294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A01CC3" w14:textId="77777777" w:rsidR="00FF325A" w:rsidRDefault="00FF325A" w:rsidP="007A344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940B23" w14:textId="77777777" w:rsidR="00FF325A" w:rsidRDefault="00FF325A" w:rsidP="00C8294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03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EAAA4C" w14:textId="77777777" w:rsidR="00FF325A" w:rsidRDefault="00FF325A" w:rsidP="007A34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96CC4B" w14:textId="77777777" w:rsidR="00161F11" w:rsidRDefault="00161F11" w:rsidP="007A3447">
      <w:r>
        <w:separator/>
      </w:r>
    </w:p>
  </w:footnote>
  <w:footnote w:type="continuationSeparator" w:id="0">
    <w:p w14:paraId="10880F58" w14:textId="77777777" w:rsidR="00161F11" w:rsidRDefault="00161F11" w:rsidP="007A3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939B9"/>
    <w:multiLevelType w:val="multilevel"/>
    <w:tmpl w:val="6706DA4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F413BFE"/>
    <w:multiLevelType w:val="hybridMultilevel"/>
    <w:tmpl w:val="DE608E60"/>
    <w:lvl w:ilvl="0" w:tplc="34CCD2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3A7955"/>
    <w:multiLevelType w:val="multilevel"/>
    <w:tmpl w:val="E2AC73E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99s90awvra8ed0xm5paa7pvtvwdwdfsvx&quot;&gt;gusanos&lt;record-ids&gt;&lt;item&gt;2&lt;/item&gt;&lt;item&gt;68&lt;/item&gt;&lt;item&gt;80&lt;/item&gt;&lt;item&gt;100&lt;/item&gt;&lt;item&gt;150&lt;/item&gt;&lt;item&gt;151&lt;/item&gt;&lt;item&gt;156&lt;/item&gt;&lt;item&gt;158&lt;/item&gt;&lt;item&gt;171&lt;/item&gt;&lt;item&gt;175&lt;/item&gt;&lt;item&gt;176&lt;/item&gt;&lt;item&gt;180&lt;/item&gt;&lt;item&gt;189&lt;/item&gt;&lt;item&gt;192&lt;/item&gt;&lt;item&gt;205&lt;/item&gt;&lt;item&gt;211&lt;/item&gt;&lt;item&gt;229&lt;/item&gt;&lt;item&gt;232&lt;/item&gt;&lt;item&gt;239&lt;/item&gt;&lt;item&gt;244&lt;/item&gt;&lt;item&gt;266&lt;/item&gt;&lt;item&gt;276&lt;/item&gt;&lt;item&gt;284&lt;/item&gt;&lt;item&gt;294&lt;/item&gt;&lt;item&gt;302&lt;/item&gt;&lt;item&gt;306&lt;/item&gt;&lt;item&gt;308&lt;/item&gt;&lt;item&gt;309&lt;/item&gt;&lt;item&gt;310&lt;/item&gt;&lt;item&gt;311&lt;/item&gt;&lt;item&gt;312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8&lt;/item&gt;&lt;item&gt;339&lt;/item&gt;&lt;item&gt;341&lt;/item&gt;&lt;item&gt;343&lt;/item&gt;&lt;item&gt;344&lt;/item&gt;&lt;item&gt;347&lt;/item&gt;&lt;item&gt;348&lt;/item&gt;&lt;item&gt;351&lt;/item&gt;&lt;item&gt;352&lt;/item&gt;&lt;item&gt;353&lt;/item&gt;&lt;item&gt;355&lt;/item&gt;&lt;item&gt;356&lt;/item&gt;&lt;/record-ids&gt;&lt;/item&gt;&lt;/Libraries&gt;"/>
  </w:docVars>
  <w:rsids>
    <w:rsidRoot w:val="000F4E8C"/>
    <w:rsid w:val="000013D2"/>
    <w:rsid w:val="00003114"/>
    <w:rsid w:val="000046A3"/>
    <w:rsid w:val="000115C8"/>
    <w:rsid w:val="00011A32"/>
    <w:rsid w:val="00011F57"/>
    <w:rsid w:val="000139A3"/>
    <w:rsid w:val="00013ACF"/>
    <w:rsid w:val="00016C26"/>
    <w:rsid w:val="00017AB6"/>
    <w:rsid w:val="00021021"/>
    <w:rsid w:val="00021432"/>
    <w:rsid w:val="00024530"/>
    <w:rsid w:val="00026A69"/>
    <w:rsid w:val="00027D41"/>
    <w:rsid w:val="00027EBD"/>
    <w:rsid w:val="00031624"/>
    <w:rsid w:val="0003351F"/>
    <w:rsid w:val="00034E3E"/>
    <w:rsid w:val="00036840"/>
    <w:rsid w:val="000408C1"/>
    <w:rsid w:val="00040DBF"/>
    <w:rsid w:val="000429F3"/>
    <w:rsid w:val="00043FF0"/>
    <w:rsid w:val="000463D5"/>
    <w:rsid w:val="00046B42"/>
    <w:rsid w:val="00051F40"/>
    <w:rsid w:val="000533ED"/>
    <w:rsid w:val="00054CDE"/>
    <w:rsid w:val="00055387"/>
    <w:rsid w:val="00055787"/>
    <w:rsid w:val="00057CB5"/>
    <w:rsid w:val="000678BC"/>
    <w:rsid w:val="00067AA9"/>
    <w:rsid w:val="00071619"/>
    <w:rsid w:val="00071DF2"/>
    <w:rsid w:val="000729C6"/>
    <w:rsid w:val="00072CFA"/>
    <w:rsid w:val="00073787"/>
    <w:rsid w:val="00073DB7"/>
    <w:rsid w:val="000753C1"/>
    <w:rsid w:val="000803DA"/>
    <w:rsid w:val="00080521"/>
    <w:rsid w:val="00081684"/>
    <w:rsid w:val="00082915"/>
    <w:rsid w:val="00082DA6"/>
    <w:rsid w:val="0008344A"/>
    <w:rsid w:val="00083AF8"/>
    <w:rsid w:val="00085CE6"/>
    <w:rsid w:val="0008744B"/>
    <w:rsid w:val="000908FF"/>
    <w:rsid w:val="000918AF"/>
    <w:rsid w:val="00091D35"/>
    <w:rsid w:val="00092E52"/>
    <w:rsid w:val="00093DE2"/>
    <w:rsid w:val="00095108"/>
    <w:rsid w:val="00095339"/>
    <w:rsid w:val="0009756C"/>
    <w:rsid w:val="000A1AF3"/>
    <w:rsid w:val="000A1C33"/>
    <w:rsid w:val="000A285D"/>
    <w:rsid w:val="000A30D7"/>
    <w:rsid w:val="000A50EA"/>
    <w:rsid w:val="000A5B70"/>
    <w:rsid w:val="000A602E"/>
    <w:rsid w:val="000A65DD"/>
    <w:rsid w:val="000B032C"/>
    <w:rsid w:val="000B0B18"/>
    <w:rsid w:val="000B1246"/>
    <w:rsid w:val="000B4216"/>
    <w:rsid w:val="000B463F"/>
    <w:rsid w:val="000B5CDF"/>
    <w:rsid w:val="000C0434"/>
    <w:rsid w:val="000C0AD3"/>
    <w:rsid w:val="000C1226"/>
    <w:rsid w:val="000C1EEA"/>
    <w:rsid w:val="000C447E"/>
    <w:rsid w:val="000C5BE0"/>
    <w:rsid w:val="000C606A"/>
    <w:rsid w:val="000D04DE"/>
    <w:rsid w:val="000D3668"/>
    <w:rsid w:val="000D62B6"/>
    <w:rsid w:val="000D77F0"/>
    <w:rsid w:val="000D7B08"/>
    <w:rsid w:val="000E009E"/>
    <w:rsid w:val="000E2047"/>
    <w:rsid w:val="000E241D"/>
    <w:rsid w:val="000E2FCC"/>
    <w:rsid w:val="000E333D"/>
    <w:rsid w:val="000E33DE"/>
    <w:rsid w:val="000F0742"/>
    <w:rsid w:val="000F1C12"/>
    <w:rsid w:val="000F30F8"/>
    <w:rsid w:val="000F49A6"/>
    <w:rsid w:val="000F4BD0"/>
    <w:rsid w:val="000F4E2E"/>
    <w:rsid w:val="000F4E8C"/>
    <w:rsid w:val="000F5221"/>
    <w:rsid w:val="000F601D"/>
    <w:rsid w:val="00100030"/>
    <w:rsid w:val="00100256"/>
    <w:rsid w:val="00100F8A"/>
    <w:rsid w:val="001034DB"/>
    <w:rsid w:val="00103D83"/>
    <w:rsid w:val="00104A7D"/>
    <w:rsid w:val="00104EDD"/>
    <w:rsid w:val="001055C2"/>
    <w:rsid w:val="00105695"/>
    <w:rsid w:val="00107CA5"/>
    <w:rsid w:val="001100ED"/>
    <w:rsid w:val="00112F15"/>
    <w:rsid w:val="001144E5"/>
    <w:rsid w:val="00115499"/>
    <w:rsid w:val="00115AD6"/>
    <w:rsid w:val="00116C3A"/>
    <w:rsid w:val="00116EBC"/>
    <w:rsid w:val="001211D5"/>
    <w:rsid w:val="0012364E"/>
    <w:rsid w:val="00124647"/>
    <w:rsid w:val="0012719A"/>
    <w:rsid w:val="00127688"/>
    <w:rsid w:val="001303FD"/>
    <w:rsid w:val="00130A57"/>
    <w:rsid w:val="00130EFA"/>
    <w:rsid w:val="001319E0"/>
    <w:rsid w:val="00131FE7"/>
    <w:rsid w:val="0013219E"/>
    <w:rsid w:val="0013228D"/>
    <w:rsid w:val="00134BBD"/>
    <w:rsid w:val="00137C90"/>
    <w:rsid w:val="001405AB"/>
    <w:rsid w:val="001411CA"/>
    <w:rsid w:val="00146824"/>
    <w:rsid w:val="00146E97"/>
    <w:rsid w:val="001470F7"/>
    <w:rsid w:val="00147C50"/>
    <w:rsid w:val="00147F7E"/>
    <w:rsid w:val="001500AF"/>
    <w:rsid w:val="00150ACE"/>
    <w:rsid w:val="00150DF9"/>
    <w:rsid w:val="001528C8"/>
    <w:rsid w:val="00152E92"/>
    <w:rsid w:val="001537A1"/>
    <w:rsid w:val="00153FE1"/>
    <w:rsid w:val="001576A4"/>
    <w:rsid w:val="001613A7"/>
    <w:rsid w:val="00161EAB"/>
    <w:rsid w:val="00161F11"/>
    <w:rsid w:val="00161FB1"/>
    <w:rsid w:val="00164CB1"/>
    <w:rsid w:val="00165270"/>
    <w:rsid w:val="00165670"/>
    <w:rsid w:val="00165FFC"/>
    <w:rsid w:val="0016653C"/>
    <w:rsid w:val="00166574"/>
    <w:rsid w:val="001704C7"/>
    <w:rsid w:val="001707AC"/>
    <w:rsid w:val="00171B87"/>
    <w:rsid w:val="00172B14"/>
    <w:rsid w:val="00173D65"/>
    <w:rsid w:val="00174098"/>
    <w:rsid w:val="0017460F"/>
    <w:rsid w:val="00174F5F"/>
    <w:rsid w:val="001753B3"/>
    <w:rsid w:val="00175699"/>
    <w:rsid w:val="001756D3"/>
    <w:rsid w:val="00175F67"/>
    <w:rsid w:val="00176DBB"/>
    <w:rsid w:val="001814BF"/>
    <w:rsid w:val="00182A49"/>
    <w:rsid w:val="00183643"/>
    <w:rsid w:val="00183942"/>
    <w:rsid w:val="0018466D"/>
    <w:rsid w:val="00191886"/>
    <w:rsid w:val="001920B3"/>
    <w:rsid w:val="00192A5B"/>
    <w:rsid w:val="00195BDF"/>
    <w:rsid w:val="00195FDF"/>
    <w:rsid w:val="00196925"/>
    <w:rsid w:val="00197154"/>
    <w:rsid w:val="0019755E"/>
    <w:rsid w:val="001A0F4F"/>
    <w:rsid w:val="001A10C0"/>
    <w:rsid w:val="001A2114"/>
    <w:rsid w:val="001A4863"/>
    <w:rsid w:val="001A5635"/>
    <w:rsid w:val="001B256C"/>
    <w:rsid w:val="001B2850"/>
    <w:rsid w:val="001B2EE8"/>
    <w:rsid w:val="001B3AD1"/>
    <w:rsid w:val="001B7C39"/>
    <w:rsid w:val="001C1B29"/>
    <w:rsid w:val="001C2300"/>
    <w:rsid w:val="001C2E15"/>
    <w:rsid w:val="001C4F96"/>
    <w:rsid w:val="001C5C7B"/>
    <w:rsid w:val="001C68F6"/>
    <w:rsid w:val="001C6954"/>
    <w:rsid w:val="001D1CFE"/>
    <w:rsid w:val="001D26A2"/>
    <w:rsid w:val="001D6948"/>
    <w:rsid w:val="001E06D6"/>
    <w:rsid w:val="001E0A62"/>
    <w:rsid w:val="001E0BC6"/>
    <w:rsid w:val="001E13E9"/>
    <w:rsid w:val="001E1E43"/>
    <w:rsid w:val="001E239F"/>
    <w:rsid w:val="001E401B"/>
    <w:rsid w:val="001E408B"/>
    <w:rsid w:val="001E7002"/>
    <w:rsid w:val="001E77C2"/>
    <w:rsid w:val="001F00C5"/>
    <w:rsid w:val="001F057B"/>
    <w:rsid w:val="001F183A"/>
    <w:rsid w:val="001F3E6A"/>
    <w:rsid w:val="001F451D"/>
    <w:rsid w:val="001F4FEE"/>
    <w:rsid w:val="001F6280"/>
    <w:rsid w:val="00200008"/>
    <w:rsid w:val="00200978"/>
    <w:rsid w:val="002047F2"/>
    <w:rsid w:val="002049F2"/>
    <w:rsid w:val="00204D8E"/>
    <w:rsid w:val="00210A6E"/>
    <w:rsid w:val="002144E7"/>
    <w:rsid w:val="0021673D"/>
    <w:rsid w:val="00221726"/>
    <w:rsid w:val="0022357A"/>
    <w:rsid w:val="00227388"/>
    <w:rsid w:val="00230D72"/>
    <w:rsid w:val="00230F9E"/>
    <w:rsid w:val="00232228"/>
    <w:rsid w:val="0023327C"/>
    <w:rsid w:val="002342FE"/>
    <w:rsid w:val="002351DE"/>
    <w:rsid w:val="00236B98"/>
    <w:rsid w:val="00237249"/>
    <w:rsid w:val="00242B82"/>
    <w:rsid w:val="00242B88"/>
    <w:rsid w:val="0024371D"/>
    <w:rsid w:val="00244648"/>
    <w:rsid w:val="002456FC"/>
    <w:rsid w:val="00245DE6"/>
    <w:rsid w:val="00247473"/>
    <w:rsid w:val="0025081A"/>
    <w:rsid w:val="00252B29"/>
    <w:rsid w:val="0025327B"/>
    <w:rsid w:val="00254CAD"/>
    <w:rsid w:val="00255041"/>
    <w:rsid w:val="002566AB"/>
    <w:rsid w:val="002577E7"/>
    <w:rsid w:val="00257B4B"/>
    <w:rsid w:val="002621F5"/>
    <w:rsid w:val="00263216"/>
    <w:rsid w:val="00263B6E"/>
    <w:rsid w:val="002649EA"/>
    <w:rsid w:val="00264B0D"/>
    <w:rsid w:val="002658E9"/>
    <w:rsid w:val="002677EC"/>
    <w:rsid w:val="00271169"/>
    <w:rsid w:val="002713C5"/>
    <w:rsid w:val="00272B4F"/>
    <w:rsid w:val="00273DD0"/>
    <w:rsid w:val="0027707C"/>
    <w:rsid w:val="00277C77"/>
    <w:rsid w:val="00280E15"/>
    <w:rsid w:val="00283120"/>
    <w:rsid w:val="00284168"/>
    <w:rsid w:val="002928B8"/>
    <w:rsid w:val="002A277B"/>
    <w:rsid w:val="002A2FB3"/>
    <w:rsid w:val="002A39D1"/>
    <w:rsid w:val="002A3C17"/>
    <w:rsid w:val="002A4494"/>
    <w:rsid w:val="002A483C"/>
    <w:rsid w:val="002A5DAA"/>
    <w:rsid w:val="002A7990"/>
    <w:rsid w:val="002B522A"/>
    <w:rsid w:val="002B5761"/>
    <w:rsid w:val="002B62CE"/>
    <w:rsid w:val="002B7880"/>
    <w:rsid w:val="002C1777"/>
    <w:rsid w:val="002C1895"/>
    <w:rsid w:val="002C4433"/>
    <w:rsid w:val="002C4B9F"/>
    <w:rsid w:val="002C5D66"/>
    <w:rsid w:val="002D115B"/>
    <w:rsid w:val="002D3656"/>
    <w:rsid w:val="002D54BB"/>
    <w:rsid w:val="002D5DEC"/>
    <w:rsid w:val="002D7ABC"/>
    <w:rsid w:val="002E19D0"/>
    <w:rsid w:val="002E1B6A"/>
    <w:rsid w:val="002E21BE"/>
    <w:rsid w:val="002E36F4"/>
    <w:rsid w:val="002E3EB7"/>
    <w:rsid w:val="002E7496"/>
    <w:rsid w:val="002F194F"/>
    <w:rsid w:val="002F4C12"/>
    <w:rsid w:val="003001FB"/>
    <w:rsid w:val="00303AA6"/>
    <w:rsid w:val="003053F6"/>
    <w:rsid w:val="00305A53"/>
    <w:rsid w:val="00305B1A"/>
    <w:rsid w:val="00306104"/>
    <w:rsid w:val="00306FBB"/>
    <w:rsid w:val="00307B67"/>
    <w:rsid w:val="00307F2D"/>
    <w:rsid w:val="00307FA0"/>
    <w:rsid w:val="0031219D"/>
    <w:rsid w:val="00312FFA"/>
    <w:rsid w:val="0031330D"/>
    <w:rsid w:val="003142B5"/>
    <w:rsid w:val="00315582"/>
    <w:rsid w:val="003155B0"/>
    <w:rsid w:val="00316611"/>
    <w:rsid w:val="0032056A"/>
    <w:rsid w:val="00321E01"/>
    <w:rsid w:val="00321EEA"/>
    <w:rsid w:val="00323B07"/>
    <w:rsid w:val="00323E5E"/>
    <w:rsid w:val="003246C0"/>
    <w:rsid w:val="00325997"/>
    <w:rsid w:val="00326D31"/>
    <w:rsid w:val="003303C4"/>
    <w:rsid w:val="00331899"/>
    <w:rsid w:val="00331D94"/>
    <w:rsid w:val="00333704"/>
    <w:rsid w:val="003337D7"/>
    <w:rsid w:val="003353EF"/>
    <w:rsid w:val="00341039"/>
    <w:rsid w:val="003417C0"/>
    <w:rsid w:val="00346B8D"/>
    <w:rsid w:val="003513BB"/>
    <w:rsid w:val="00352133"/>
    <w:rsid w:val="003531C0"/>
    <w:rsid w:val="0035448B"/>
    <w:rsid w:val="003555E6"/>
    <w:rsid w:val="00361037"/>
    <w:rsid w:val="00361FC8"/>
    <w:rsid w:val="003624E8"/>
    <w:rsid w:val="00365FB4"/>
    <w:rsid w:val="0036609A"/>
    <w:rsid w:val="003675ED"/>
    <w:rsid w:val="003679BF"/>
    <w:rsid w:val="00371265"/>
    <w:rsid w:val="00371F27"/>
    <w:rsid w:val="003720F6"/>
    <w:rsid w:val="00374348"/>
    <w:rsid w:val="003747CE"/>
    <w:rsid w:val="00375C17"/>
    <w:rsid w:val="00376687"/>
    <w:rsid w:val="00377E25"/>
    <w:rsid w:val="00380F59"/>
    <w:rsid w:val="00383579"/>
    <w:rsid w:val="00386ADB"/>
    <w:rsid w:val="0038741F"/>
    <w:rsid w:val="003907AD"/>
    <w:rsid w:val="00392999"/>
    <w:rsid w:val="00392F03"/>
    <w:rsid w:val="00393951"/>
    <w:rsid w:val="003A05B0"/>
    <w:rsid w:val="003A0FA7"/>
    <w:rsid w:val="003A54E2"/>
    <w:rsid w:val="003A55D3"/>
    <w:rsid w:val="003B03BF"/>
    <w:rsid w:val="003B03FE"/>
    <w:rsid w:val="003B0C2D"/>
    <w:rsid w:val="003B10B4"/>
    <w:rsid w:val="003B140E"/>
    <w:rsid w:val="003B2AFF"/>
    <w:rsid w:val="003B59BE"/>
    <w:rsid w:val="003B6005"/>
    <w:rsid w:val="003B792E"/>
    <w:rsid w:val="003B7F3F"/>
    <w:rsid w:val="003C1B97"/>
    <w:rsid w:val="003C30C2"/>
    <w:rsid w:val="003C3785"/>
    <w:rsid w:val="003C40AA"/>
    <w:rsid w:val="003C4401"/>
    <w:rsid w:val="003C4A1F"/>
    <w:rsid w:val="003C63E5"/>
    <w:rsid w:val="003D0159"/>
    <w:rsid w:val="003D2ABB"/>
    <w:rsid w:val="003D41EE"/>
    <w:rsid w:val="003D5431"/>
    <w:rsid w:val="003E010A"/>
    <w:rsid w:val="003E0158"/>
    <w:rsid w:val="003E02BF"/>
    <w:rsid w:val="003E106D"/>
    <w:rsid w:val="003E1C20"/>
    <w:rsid w:val="003E2A40"/>
    <w:rsid w:val="003E31CB"/>
    <w:rsid w:val="003E7667"/>
    <w:rsid w:val="003E76C4"/>
    <w:rsid w:val="003F2D87"/>
    <w:rsid w:val="003F3D12"/>
    <w:rsid w:val="003F3DF5"/>
    <w:rsid w:val="003F42F9"/>
    <w:rsid w:val="003F667E"/>
    <w:rsid w:val="003F680F"/>
    <w:rsid w:val="003F7C01"/>
    <w:rsid w:val="00401E98"/>
    <w:rsid w:val="00402F34"/>
    <w:rsid w:val="0040304C"/>
    <w:rsid w:val="00407696"/>
    <w:rsid w:val="00411EDA"/>
    <w:rsid w:val="00413296"/>
    <w:rsid w:val="00414CBE"/>
    <w:rsid w:val="004150CF"/>
    <w:rsid w:val="00417EE7"/>
    <w:rsid w:val="004211CC"/>
    <w:rsid w:val="00421225"/>
    <w:rsid w:val="00422533"/>
    <w:rsid w:val="00422640"/>
    <w:rsid w:val="00423455"/>
    <w:rsid w:val="00426B7C"/>
    <w:rsid w:val="00427835"/>
    <w:rsid w:val="00430B0A"/>
    <w:rsid w:val="00432AD7"/>
    <w:rsid w:val="00433402"/>
    <w:rsid w:val="00433EC4"/>
    <w:rsid w:val="00437492"/>
    <w:rsid w:val="00437819"/>
    <w:rsid w:val="00437E6F"/>
    <w:rsid w:val="00437EF9"/>
    <w:rsid w:val="004411D6"/>
    <w:rsid w:val="00442D2C"/>
    <w:rsid w:val="004437F6"/>
    <w:rsid w:val="00444FEE"/>
    <w:rsid w:val="00445F0B"/>
    <w:rsid w:val="0044699E"/>
    <w:rsid w:val="00446AAB"/>
    <w:rsid w:val="00452317"/>
    <w:rsid w:val="00454829"/>
    <w:rsid w:val="0045582C"/>
    <w:rsid w:val="00456543"/>
    <w:rsid w:val="004601C6"/>
    <w:rsid w:val="00461E88"/>
    <w:rsid w:val="004626BB"/>
    <w:rsid w:val="00464409"/>
    <w:rsid w:val="004652F2"/>
    <w:rsid w:val="00465D51"/>
    <w:rsid w:val="004665A1"/>
    <w:rsid w:val="004665C6"/>
    <w:rsid w:val="00467E6F"/>
    <w:rsid w:val="00470564"/>
    <w:rsid w:val="00470848"/>
    <w:rsid w:val="004709BE"/>
    <w:rsid w:val="00471663"/>
    <w:rsid w:val="00471D74"/>
    <w:rsid w:val="00471DB2"/>
    <w:rsid w:val="004728EE"/>
    <w:rsid w:val="00474479"/>
    <w:rsid w:val="004748F9"/>
    <w:rsid w:val="00475651"/>
    <w:rsid w:val="00475E52"/>
    <w:rsid w:val="0047672B"/>
    <w:rsid w:val="0048264E"/>
    <w:rsid w:val="0048268E"/>
    <w:rsid w:val="0048363F"/>
    <w:rsid w:val="00483FB9"/>
    <w:rsid w:val="004863F4"/>
    <w:rsid w:val="0048784B"/>
    <w:rsid w:val="0049156C"/>
    <w:rsid w:val="004926BE"/>
    <w:rsid w:val="00493291"/>
    <w:rsid w:val="0049432B"/>
    <w:rsid w:val="00494A84"/>
    <w:rsid w:val="00497C67"/>
    <w:rsid w:val="004A172E"/>
    <w:rsid w:val="004A27F8"/>
    <w:rsid w:val="004A5E7F"/>
    <w:rsid w:val="004A6030"/>
    <w:rsid w:val="004A630A"/>
    <w:rsid w:val="004A737B"/>
    <w:rsid w:val="004B368E"/>
    <w:rsid w:val="004B39F8"/>
    <w:rsid w:val="004B636D"/>
    <w:rsid w:val="004B6D6A"/>
    <w:rsid w:val="004B7D3E"/>
    <w:rsid w:val="004B7E79"/>
    <w:rsid w:val="004C2B01"/>
    <w:rsid w:val="004C3111"/>
    <w:rsid w:val="004C33C9"/>
    <w:rsid w:val="004C4FF5"/>
    <w:rsid w:val="004C5471"/>
    <w:rsid w:val="004C54B6"/>
    <w:rsid w:val="004C6C6F"/>
    <w:rsid w:val="004C72DA"/>
    <w:rsid w:val="004D62E2"/>
    <w:rsid w:val="004E2091"/>
    <w:rsid w:val="004E5925"/>
    <w:rsid w:val="004E7C99"/>
    <w:rsid w:val="004E7E5F"/>
    <w:rsid w:val="004F331D"/>
    <w:rsid w:val="004F3783"/>
    <w:rsid w:val="004F4B56"/>
    <w:rsid w:val="004F5150"/>
    <w:rsid w:val="004F6AC9"/>
    <w:rsid w:val="00505E7F"/>
    <w:rsid w:val="005068AB"/>
    <w:rsid w:val="005078B2"/>
    <w:rsid w:val="00511A23"/>
    <w:rsid w:val="00512478"/>
    <w:rsid w:val="00512CE1"/>
    <w:rsid w:val="00514426"/>
    <w:rsid w:val="005148A3"/>
    <w:rsid w:val="0051671A"/>
    <w:rsid w:val="00516734"/>
    <w:rsid w:val="00521F03"/>
    <w:rsid w:val="00521FAA"/>
    <w:rsid w:val="005223F9"/>
    <w:rsid w:val="00522877"/>
    <w:rsid w:val="00524883"/>
    <w:rsid w:val="00525E48"/>
    <w:rsid w:val="00526560"/>
    <w:rsid w:val="005266D5"/>
    <w:rsid w:val="005267C9"/>
    <w:rsid w:val="00526835"/>
    <w:rsid w:val="00532DCF"/>
    <w:rsid w:val="00535C80"/>
    <w:rsid w:val="005370E0"/>
    <w:rsid w:val="00550F41"/>
    <w:rsid w:val="0055134D"/>
    <w:rsid w:val="005514D1"/>
    <w:rsid w:val="00551CD6"/>
    <w:rsid w:val="00554872"/>
    <w:rsid w:val="005560DA"/>
    <w:rsid w:val="00556498"/>
    <w:rsid w:val="00557B7F"/>
    <w:rsid w:val="005602EB"/>
    <w:rsid w:val="00561FEC"/>
    <w:rsid w:val="00562B94"/>
    <w:rsid w:val="00563797"/>
    <w:rsid w:val="0056436B"/>
    <w:rsid w:val="00564E4B"/>
    <w:rsid w:val="00566458"/>
    <w:rsid w:val="005664C9"/>
    <w:rsid w:val="00570B40"/>
    <w:rsid w:val="00572030"/>
    <w:rsid w:val="005736D9"/>
    <w:rsid w:val="00573A48"/>
    <w:rsid w:val="00574A9E"/>
    <w:rsid w:val="00574FD4"/>
    <w:rsid w:val="005758DC"/>
    <w:rsid w:val="00575B93"/>
    <w:rsid w:val="00575BA3"/>
    <w:rsid w:val="0059001A"/>
    <w:rsid w:val="00590A61"/>
    <w:rsid w:val="0059183A"/>
    <w:rsid w:val="00594289"/>
    <w:rsid w:val="00597A0C"/>
    <w:rsid w:val="005A0F07"/>
    <w:rsid w:val="005A2A59"/>
    <w:rsid w:val="005A3254"/>
    <w:rsid w:val="005A7253"/>
    <w:rsid w:val="005A73E7"/>
    <w:rsid w:val="005B0A1A"/>
    <w:rsid w:val="005B116A"/>
    <w:rsid w:val="005B12FD"/>
    <w:rsid w:val="005B130D"/>
    <w:rsid w:val="005B3376"/>
    <w:rsid w:val="005B39BF"/>
    <w:rsid w:val="005B4FD4"/>
    <w:rsid w:val="005B78F1"/>
    <w:rsid w:val="005C0BBB"/>
    <w:rsid w:val="005C2BBB"/>
    <w:rsid w:val="005C4C10"/>
    <w:rsid w:val="005C4F2A"/>
    <w:rsid w:val="005C5615"/>
    <w:rsid w:val="005C615B"/>
    <w:rsid w:val="005D0BF7"/>
    <w:rsid w:val="005D3444"/>
    <w:rsid w:val="005D61CA"/>
    <w:rsid w:val="005D640E"/>
    <w:rsid w:val="005E1D20"/>
    <w:rsid w:val="005E2E37"/>
    <w:rsid w:val="005E3382"/>
    <w:rsid w:val="005E4C24"/>
    <w:rsid w:val="005E53BF"/>
    <w:rsid w:val="005E5774"/>
    <w:rsid w:val="005E5FA9"/>
    <w:rsid w:val="005E62F0"/>
    <w:rsid w:val="005E63B6"/>
    <w:rsid w:val="005F2142"/>
    <w:rsid w:val="005F26D2"/>
    <w:rsid w:val="005F380F"/>
    <w:rsid w:val="005F42AF"/>
    <w:rsid w:val="005F528D"/>
    <w:rsid w:val="005F610A"/>
    <w:rsid w:val="005F624B"/>
    <w:rsid w:val="005F7856"/>
    <w:rsid w:val="005F7FFC"/>
    <w:rsid w:val="00604530"/>
    <w:rsid w:val="00606908"/>
    <w:rsid w:val="00606947"/>
    <w:rsid w:val="0061118E"/>
    <w:rsid w:val="00614B79"/>
    <w:rsid w:val="00614F17"/>
    <w:rsid w:val="00615002"/>
    <w:rsid w:val="006162F0"/>
    <w:rsid w:val="006173D5"/>
    <w:rsid w:val="006230A7"/>
    <w:rsid w:val="0062456B"/>
    <w:rsid w:val="0063004F"/>
    <w:rsid w:val="00630DFD"/>
    <w:rsid w:val="00634D35"/>
    <w:rsid w:val="00635311"/>
    <w:rsid w:val="00641081"/>
    <w:rsid w:val="00642116"/>
    <w:rsid w:val="006423B2"/>
    <w:rsid w:val="00642F2D"/>
    <w:rsid w:val="00643942"/>
    <w:rsid w:val="00646BE7"/>
    <w:rsid w:val="00646D1D"/>
    <w:rsid w:val="00651E21"/>
    <w:rsid w:val="00654DE0"/>
    <w:rsid w:val="00656CFC"/>
    <w:rsid w:val="00657033"/>
    <w:rsid w:val="006633F9"/>
    <w:rsid w:val="006673F3"/>
    <w:rsid w:val="00672E97"/>
    <w:rsid w:val="006731BF"/>
    <w:rsid w:val="00673321"/>
    <w:rsid w:val="00673868"/>
    <w:rsid w:val="006740F2"/>
    <w:rsid w:val="00674553"/>
    <w:rsid w:val="00674A61"/>
    <w:rsid w:val="006753F5"/>
    <w:rsid w:val="00675AAA"/>
    <w:rsid w:val="00676AC0"/>
    <w:rsid w:val="0068051E"/>
    <w:rsid w:val="0068095E"/>
    <w:rsid w:val="00681597"/>
    <w:rsid w:val="006821F7"/>
    <w:rsid w:val="00682F86"/>
    <w:rsid w:val="00684371"/>
    <w:rsid w:val="00690BA0"/>
    <w:rsid w:val="00691C55"/>
    <w:rsid w:val="00693494"/>
    <w:rsid w:val="00693625"/>
    <w:rsid w:val="00694088"/>
    <w:rsid w:val="0069665D"/>
    <w:rsid w:val="006A0376"/>
    <w:rsid w:val="006A0A2D"/>
    <w:rsid w:val="006A137E"/>
    <w:rsid w:val="006A1F2E"/>
    <w:rsid w:val="006A2B97"/>
    <w:rsid w:val="006A37BD"/>
    <w:rsid w:val="006A50EC"/>
    <w:rsid w:val="006A6286"/>
    <w:rsid w:val="006B06A3"/>
    <w:rsid w:val="006B54DC"/>
    <w:rsid w:val="006B6BBA"/>
    <w:rsid w:val="006C2A15"/>
    <w:rsid w:val="006C39B2"/>
    <w:rsid w:val="006C3D1C"/>
    <w:rsid w:val="006C60EC"/>
    <w:rsid w:val="006D137A"/>
    <w:rsid w:val="006D13D5"/>
    <w:rsid w:val="006D208A"/>
    <w:rsid w:val="006D4057"/>
    <w:rsid w:val="006D719D"/>
    <w:rsid w:val="006E0A6B"/>
    <w:rsid w:val="006E0D3D"/>
    <w:rsid w:val="006E2356"/>
    <w:rsid w:val="006E3A56"/>
    <w:rsid w:val="006E45B3"/>
    <w:rsid w:val="006E635E"/>
    <w:rsid w:val="006E6581"/>
    <w:rsid w:val="006E7F5A"/>
    <w:rsid w:val="006F1186"/>
    <w:rsid w:val="006F2876"/>
    <w:rsid w:val="006F57D3"/>
    <w:rsid w:val="006F5A2D"/>
    <w:rsid w:val="006F5CE2"/>
    <w:rsid w:val="006F6482"/>
    <w:rsid w:val="006F7022"/>
    <w:rsid w:val="00701B4A"/>
    <w:rsid w:val="00703374"/>
    <w:rsid w:val="0070398A"/>
    <w:rsid w:val="00704DD7"/>
    <w:rsid w:val="007072DB"/>
    <w:rsid w:val="00707DE6"/>
    <w:rsid w:val="007100D0"/>
    <w:rsid w:val="00713147"/>
    <w:rsid w:val="00713CF4"/>
    <w:rsid w:val="00714285"/>
    <w:rsid w:val="0071695A"/>
    <w:rsid w:val="007240D0"/>
    <w:rsid w:val="0072496C"/>
    <w:rsid w:val="00724DC5"/>
    <w:rsid w:val="00730A50"/>
    <w:rsid w:val="00731024"/>
    <w:rsid w:val="007328A7"/>
    <w:rsid w:val="00735010"/>
    <w:rsid w:val="00736629"/>
    <w:rsid w:val="00737231"/>
    <w:rsid w:val="00740013"/>
    <w:rsid w:val="00743BEA"/>
    <w:rsid w:val="00744552"/>
    <w:rsid w:val="00746B86"/>
    <w:rsid w:val="00750513"/>
    <w:rsid w:val="00752840"/>
    <w:rsid w:val="007546FE"/>
    <w:rsid w:val="00754787"/>
    <w:rsid w:val="007549E9"/>
    <w:rsid w:val="00754D87"/>
    <w:rsid w:val="00755A63"/>
    <w:rsid w:val="00755F73"/>
    <w:rsid w:val="00756411"/>
    <w:rsid w:val="00760B8F"/>
    <w:rsid w:val="00762FB6"/>
    <w:rsid w:val="007634AE"/>
    <w:rsid w:val="007634EA"/>
    <w:rsid w:val="00763A18"/>
    <w:rsid w:val="00764722"/>
    <w:rsid w:val="007659A0"/>
    <w:rsid w:val="0076607D"/>
    <w:rsid w:val="007702B3"/>
    <w:rsid w:val="007707BA"/>
    <w:rsid w:val="00775966"/>
    <w:rsid w:val="00775BC8"/>
    <w:rsid w:val="007829DF"/>
    <w:rsid w:val="0078445B"/>
    <w:rsid w:val="0078510D"/>
    <w:rsid w:val="007860D9"/>
    <w:rsid w:val="00787396"/>
    <w:rsid w:val="00795D53"/>
    <w:rsid w:val="00796033"/>
    <w:rsid w:val="00796947"/>
    <w:rsid w:val="007974CF"/>
    <w:rsid w:val="007A175C"/>
    <w:rsid w:val="007A3447"/>
    <w:rsid w:val="007A4A33"/>
    <w:rsid w:val="007A6534"/>
    <w:rsid w:val="007A657E"/>
    <w:rsid w:val="007A6E7C"/>
    <w:rsid w:val="007B0581"/>
    <w:rsid w:val="007B3DFC"/>
    <w:rsid w:val="007B5963"/>
    <w:rsid w:val="007B76AD"/>
    <w:rsid w:val="007C03B6"/>
    <w:rsid w:val="007C1077"/>
    <w:rsid w:val="007C1954"/>
    <w:rsid w:val="007C1ABD"/>
    <w:rsid w:val="007C3420"/>
    <w:rsid w:val="007C4337"/>
    <w:rsid w:val="007C481E"/>
    <w:rsid w:val="007C4CAE"/>
    <w:rsid w:val="007C5B8F"/>
    <w:rsid w:val="007C620C"/>
    <w:rsid w:val="007C7851"/>
    <w:rsid w:val="007D3658"/>
    <w:rsid w:val="007D4A27"/>
    <w:rsid w:val="007E28D6"/>
    <w:rsid w:val="007E3AEF"/>
    <w:rsid w:val="007E65E0"/>
    <w:rsid w:val="007F21E1"/>
    <w:rsid w:val="007F45E6"/>
    <w:rsid w:val="007F5309"/>
    <w:rsid w:val="007F7008"/>
    <w:rsid w:val="007F7010"/>
    <w:rsid w:val="0080447A"/>
    <w:rsid w:val="00805A10"/>
    <w:rsid w:val="00805CC4"/>
    <w:rsid w:val="00813324"/>
    <w:rsid w:val="00815855"/>
    <w:rsid w:val="00816C4B"/>
    <w:rsid w:val="008175E3"/>
    <w:rsid w:val="00817ACF"/>
    <w:rsid w:val="00821B57"/>
    <w:rsid w:val="00823A67"/>
    <w:rsid w:val="00826127"/>
    <w:rsid w:val="0082709C"/>
    <w:rsid w:val="008326FD"/>
    <w:rsid w:val="00832BB1"/>
    <w:rsid w:val="00832C9D"/>
    <w:rsid w:val="00833D88"/>
    <w:rsid w:val="008359CA"/>
    <w:rsid w:val="0083749D"/>
    <w:rsid w:val="00837B52"/>
    <w:rsid w:val="00840B89"/>
    <w:rsid w:val="00844D55"/>
    <w:rsid w:val="00845A8C"/>
    <w:rsid w:val="00845BC8"/>
    <w:rsid w:val="00846CED"/>
    <w:rsid w:val="00846E32"/>
    <w:rsid w:val="00850CFF"/>
    <w:rsid w:val="00850F5D"/>
    <w:rsid w:val="00852D30"/>
    <w:rsid w:val="00853148"/>
    <w:rsid w:val="008569B8"/>
    <w:rsid w:val="008602FC"/>
    <w:rsid w:val="008643E0"/>
    <w:rsid w:val="00865334"/>
    <w:rsid w:val="0086738C"/>
    <w:rsid w:val="00867A5A"/>
    <w:rsid w:val="00867CDE"/>
    <w:rsid w:val="00871A9E"/>
    <w:rsid w:val="00874642"/>
    <w:rsid w:val="00875EAA"/>
    <w:rsid w:val="0087680D"/>
    <w:rsid w:val="00876A96"/>
    <w:rsid w:val="00877D14"/>
    <w:rsid w:val="00877F59"/>
    <w:rsid w:val="00883D59"/>
    <w:rsid w:val="00886721"/>
    <w:rsid w:val="00890C48"/>
    <w:rsid w:val="008913AD"/>
    <w:rsid w:val="00892B7C"/>
    <w:rsid w:val="00893224"/>
    <w:rsid w:val="00893232"/>
    <w:rsid w:val="00893334"/>
    <w:rsid w:val="00893929"/>
    <w:rsid w:val="0089446D"/>
    <w:rsid w:val="00895218"/>
    <w:rsid w:val="00895C1C"/>
    <w:rsid w:val="00895C6E"/>
    <w:rsid w:val="00897045"/>
    <w:rsid w:val="008A04A3"/>
    <w:rsid w:val="008A1A83"/>
    <w:rsid w:val="008A1AC0"/>
    <w:rsid w:val="008A2019"/>
    <w:rsid w:val="008A3AD2"/>
    <w:rsid w:val="008A44A5"/>
    <w:rsid w:val="008A5C17"/>
    <w:rsid w:val="008A68FF"/>
    <w:rsid w:val="008A7827"/>
    <w:rsid w:val="008A7B3E"/>
    <w:rsid w:val="008B0A2E"/>
    <w:rsid w:val="008B313C"/>
    <w:rsid w:val="008B4899"/>
    <w:rsid w:val="008B4E4F"/>
    <w:rsid w:val="008C1AE2"/>
    <w:rsid w:val="008C2384"/>
    <w:rsid w:val="008C288C"/>
    <w:rsid w:val="008C4F3C"/>
    <w:rsid w:val="008C5E28"/>
    <w:rsid w:val="008D120C"/>
    <w:rsid w:val="008D1DD4"/>
    <w:rsid w:val="008D48DE"/>
    <w:rsid w:val="008D5754"/>
    <w:rsid w:val="008D7D80"/>
    <w:rsid w:val="008E1FBD"/>
    <w:rsid w:val="008E4D31"/>
    <w:rsid w:val="008E7835"/>
    <w:rsid w:val="008F1148"/>
    <w:rsid w:val="008F1302"/>
    <w:rsid w:val="008F1787"/>
    <w:rsid w:val="008F3DF0"/>
    <w:rsid w:val="008F42D8"/>
    <w:rsid w:val="008F441C"/>
    <w:rsid w:val="008F4CEE"/>
    <w:rsid w:val="008F56FD"/>
    <w:rsid w:val="008F7206"/>
    <w:rsid w:val="008F7781"/>
    <w:rsid w:val="00902491"/>
    <w:rsid w:val="009048CA"/>
    <w:rsid w:val="009048D7"/>
    <w:rsid w:val="00905E8B"/>
    <w:rsid w:val="00907E05"/>
    <w:rsid w:val="009119B8"/>
    <w:rsid w:val="009128C0"/>
    <w:rsid w:val="00912CB8"/>
    <w:rsid w:val="00912E2D"/>
    <w:rsid w:val="009132A7"/>
    <w:rsid w:val="0091365A"/>
    <w:rsid w:val="00913680"/>
    <w:rsid w:val="00915360"/>
    <w:rsid w:val="00916036"/>
    <w:rsid w:val="00916C26"/>
    <w:rsid w:val="00916D7B"/>
    <w:rsid w:val="00917050"/>
    <w:rsid w:val="00917892"/>
    <w:rsid w:val="009178A6"/>
    <w:rsid w:val="00920351"/>
    <w:rsid w:val="0092638E"/>
    <w:rsid w:val="00926691"/>
    <w:rsid w:val="00926A06"/>
    <w:rsid w:val="00927BBD"/>
    <w:rsid w:val="00927F76"/>
    <w:rsid w:val="009328BC"/>
    <w:rsid w:val="00933C22"/>
    <w:rsid w:val="00934062"/>
    <w:rsid w:val="00935125"/>
    <w:rsid w:val="0093564D"/>
    <w:rsid w:val="0093675B"/>
    <w:rsid w:val="00937166"/>
    <w:rsid w:val="00937601"/>
    <w:rsid w:val="00937A43"/>
    <w:rsid w:val="0094054C"/>
    <w:rsid w:val="00951D1C"/>
    <w:rsid w:val="009556CC"/>
    <w:rsid w:val="00955C50"/>
    <w:rsid w:val="00960945"/>
    <w:rsid w:val="00960BBF"/>
    <w:rsid w:val="0096244F"/>
    <w:rsid w:val="00964CF7"/>
    <w:rsid w:val="00971D44"/>
    <w:rsid w:val="00971DCF"/>
    <w:rsid w:val="00972BDA"/>
    <w:rsid w:val="0097552A"/>
    <w:rsid w:val="00975623"/>
    <w:rsid w:val="009777F0"/>
    <w:rsid w:val="00980935"/>
    <w:rsid w:val="00980D3E"/>
    <w:rsid w:val="00982C85"/>
    <w:rsid w:val="00982E61"/>
    <w:rsid w:val="00983814"/>
    <w:rsid w:val="0098448F"/>
    <w:rsid w:val="00985306"/>
    <w:rsid w:val="00985CB4"/>
    <w:rsid w:val="00986CB8"/>
    <w:rsid w:val="00986CD2"/>
    <w:rsid w:val="00992C37"/>
    <w:rsid w:val="00993761"/>
    <w:rsid w:val="00997AD6"/>
    <w:rsid w:val="009A08E4"/>
    <w:rsid w:val="009A0F1A"/>
    <w:rsid w:val="009A2C35"/>
    <w:rsid w:val="009A65ED"/>
    <w:rsid w:val="009A7B84"/>
    <w:rsid w:val="009A7D89"/>
    <w:rsid w:val="009B0A1F"/>
    <w:rsid w:val="009B19F3"/>
    <w:rsid w:val="009B1F5D"/>
    <w:rsid w:val="009B592A"/>
    <w:rsid w:val="009B6486"/>
    <w:rsid w:val="009C0212"/>
    <w:rsid w:val="009C0E01"/>
    <w:rsid w:val="009C1F9F"/>
    <w:rsid w:val="009C22A3"/>
    <w:rsid w:val="009C2C8F"/>
    <w:rsid w:val="009C4E67"/>
    <w:rsid w:val="009C60C4"/>
    <w:rsid w:val="009D181D"/>
    <w:rsid w:val="009D3D5C"/>
    <w:rsid w:val="009D47AD"/>
    <w:rsid w:val="009D5166"/>
    <w:rsid w:val="009D522C"/>
    <w:rsid w:val="009D5E1B"/>
    <w:rsid w:val="009E16F3"/>
    <w:rsid w:val="009E1AD1"/>
    <w:rsid w:val="009E271B"/>
    <w:rsid w:val="009F4FE5"/>
    <w:rsid w:val="00A101F9"/>
    <w:rsid w:val="00A10FFC"/>
    <w:rsid w:val="00A1145B"/>
    <w:rsid w:val="00A122F4"/>
    <w:rsid w:val="00A127A8"/>
    <w:rsid w:val="00A12842"/>
    <w:rsid w:val="00A14171"/>
    <w:rsid w:val="00A14516"/>
    <w:rsid w:val="00A15209"/>
    <w:rsid w:val="00A163F3"/>
    <w:rsid w:val="00A17CB2"/>
    <w:rsid w:val="00A20677"/>
    <w:rsid w:val="00A21139"/>
    <w:rsid w:val="00A21AAA"/>
    <w:rsid w:val="00A228A3"/>
    <w:rsid w:val="00A2390F"/>
    <w:rsid w:val="00A23B08"/>
    <w:rsid w:val="00A24B9A"/>
    <w:rsid w:val="00A2644C"/>
    <w:rsid w:val="00A2699E"/>
    <w:rsid w:val="00A30A10"/>
    <w:rsid w:val="00A34A60"/>
    <w:rsid w:val="00A35F75"/>
    <w:rsid w:val="00A372E5"/>
    <w:rsid w:val="00A421FE"/>
    <w:rsid w:val="00A43C11"/>
    <w:rsid w:val="00A44BC6"/>
    <w:rsid w:val="00A46D4B"/>
    <w:rsid w:val="00A474B5"/>
    <w:rsid w:val="00A503D6"/>
    <w:rsid w:val="00A53348"/>
    <w:rsid w:val="00A5506D"/>
    <w:rsid w:val="00A55531"/>
    <w:rsid w:val="00A61FD0"/>
    <w:rsid w:val="00A62BC1"/>
    <w:rsid w:val="00A62D4E"/>
    <w:rsid w:val="00A65D65"/>
    <w:rsid w:val="00A66BCC"/>
    <w:rsid w:val="00A6736D"/>
    <w:rsid w:val="00A727CF"/>
    <w:rsid w:val="00A753D1"/>
    <w:rsid w:val="00A75519"/>
    <w:rsid w:val="00A773B3"/>
    <w:rsid w:val="00A801FA"/>
    <w:rsid w:val="00A809F1"/>
    <w:rsid w:val="00A81013"/>
    <w:rsid w:val="00A82A42"/>
    <w:rsid w:val="00A87259"/>
    <w:rsid w:val="00A8771F"/>
    <w:rsid w:val="00A9011D"/>
    <w:rsid w:val="00A91051"/>
    <w:rsid w:val="00A91A7C"/>
    <w:rsid w:val="00A93C5F"/>
    <w:rsid w:val="00A94332"/>
    <w:rsid w:val="00A957A8"/>
    <w:rsid w:val="00A976C8"/>
    <w:rsid w:val="00AA2ED1"/>
    <w:rsid w:val="00AA4334"/>
    <w:rsid w:val="00AA68B8"/>
    <w:rsid w:val="00AA7008"/>
    <w:rsid w:val="00AB0C87"/>
    <w:rsid w:val="00AB14C1"/>
    <w:rsid w:val="00AB4907"/>
    <w:rsid w:val="00AB52CE"/>
    <w:rsid w:val="00AB53C9"/>
    <w:rsid w:val="00AB65DC"/>
    <w:rsid w:val="00AB7CEF"/>
    <w:rsid w:val="00AC3713"/>
    <w:rsid w:val="00AC5A6A"/>
    <w:rsid w:val="00AD2ECC"/>
    <w:rsid w:val="00AD3FC1"/>
    <w:rsid w:val="00AD500B"/>
    <w:rsid w:val="00AD5A17"/>
    <w:rsid w:val="00AD5BCF"/>
    <w:rsid w:val="00AD5BDF"/>
    <w:rsid w:val="00AD5DF1"/>
    <w:rsid w:val="00AD6A9F"/>
    <w:rsid w:val="00AE07F6"/>
    <w:rsid w:val="00AE26FD"/>
    <w:rsid w:val="00AE2CFE"/>
    <w:rsid w:val="00AE3FEB"/>
    <w:rsid w:val="00AE411F"/>
    <w:rsid w:val="00AE4631"/>
    <w:rsid w:val="00AE4EED"/>
    <w:rsid w:val="00AE5000"/>
    <w:rsid w:val="00AE5F4B"/>
    <w:rsid w:val="00AE77CA"/>
    <w:rsid w:val="00AF176C"/>
    <w:rsid w:val="00AF6BA1"/>
    <w:rsid w:val="00B00132"/>
    <w:rsid w:val="00B02BCB"/>
    <w:rsid w:val="00B072BA"/>
    <w:rsid w:val="00B07C8F"/>
    <w:rsid w:val="00B120E1"/>
    <w:rsid w:val="00B126F1"/>
    <w:rsid w:val="00B140CD"/>
    <w:rsid w:val="00B16595"/>
    <w:rsid w:val="00B17672"/>
    <w:rsid w:val="00B20B18"/>
    <w:rsid w:val="00B22F30"/>
    <w:rsid w:val="00B24AC9"/>
    <w:rsid w:val="00B24CA6"/>
    <w:rsid w:val="00B26E03"/>
    <w:rsid w:val="00B27D03"/>
    <w:rsid w:val="00B31627"/>
    <w:rsid w:val="00B33EBA"/>
    <w:rsid w:val="00B349F9"/>
    <w:rsid w:val="00B355E8"/>
    <w:rsid w:val="00B40B03"/>
    <w:rsid w:val="00B40D1C"/>
    <w:rsid w:val="00B43C50"/>
    <w:rsid w:val="00B43DC7"/>
    <w:rsid w:val="00B460E1"/>
    <w:rsid w:val="00B46680"/>
    <w:rsid w:val="00B47085"/>
    <w:rsid w:val="00B51F33"/>
    <w:rsid w:val="00B538B9"/>
    <w:rsid w:val="00B56D0D"/>
    <w:rsid w:val="00B576AA"/>
    <w:rsid w:val="00B60748"/>
    <w:rsid w:val="00B6133F"/>
    <w:rsid w:val="00B619A9"/>
    <w:rsid w:val="00B61B2E"/>
    <w:rsid w:val="00B63A11"/>
    <w:rsid w:val="00B65FAC"/>
    <w:rsid w:val="00B66F41"/>
    <w:rsid w:val="00B67523"/>
    <w:rsid w:val="00B7079B"/>
    <w:rsid w:val="00B70B7D"/>
    <w:rsid w:val="00B71AD6"/>
    <w:rsid w:val="00B734E7"/>
    <w:rsid w:val="00B748A8"/>
    <w:rsid w:val="00B75048"/>
    <w:rsid w:val="00B770BF"/>
    <w:rsid w:val="00B8113C"/>
    <w:rsid w:val="00B81E4D"/>
    <w:rsid w:val="00B8316C"/>
    <w:rsid w:val="00B84D55"/>
    <w:rsid w:val="00B87041"/>
    <w:rsid w:val="00B874F8"/>
    <w:rsid w:val="00B87656"/>
    <w:rsid w:val="00B876B3"/>
    <w:rsid w:val="00B9009F"/>
    <w:rsid w:val="00B90C93"/>
    <w:rsid w:val="00B91EC1"/>
    <w:rsid w:val="00B954EE"/>
    <w:rsid w:val="00B9565A"/>
    <w:rsid w:val="00B96406"/>
    <w:rsid w:val="00BA0514"/>
    <w:rsid w:val="00BA233A"/>
    <w:rsid w:val="00BA25E4"/>
    <w:rsid w:val="00BA3225"/>
    <w:rsid w:val="00BA3F3E"/>
    <w:rsid w:val="00BA4705"/>
    <w:rsid w:val="00BA4810"/>
    <w:rsid w:val="00BA5AD9"/>
    <w:rsid w:val="00BB0E95"/>
    <w:rsid w:val="00BB28F5"/>
    <w:rsid w:val="00BB2B07"/>
    <w:rsid w:val="00BB3323"/>
    <w:rsid w:val="00BB3B0A"/>
    <w:rsid w:val="00BB423F"/>
    <w:rsid w:val="00BB6DCA"/>
    <w:rsid w:val="00BB6FD7"/>
    <w:rsid w:val="00BB72D8"/>
    <w:rsid w:val="00BB7ABD"/>
    <w:rsid w:val="00BB7ED7"/>
    <w:rsid w:val="00BC0B11"/>
    <w:rsid w:val="00BC282E"/>
    <w:rsid w:val="00BC3197"/>
    <w:rsid w:val="00BC327D"/>
    <w:rsid w:val="00BC3D4B"/>
    <w:rsid w:val="00BC61B4"/>
    <w:rsid w:val="00BC7932"/>
    <w:rsid w:val="00BD3CB6"/>
    <w:rsid w:val="00BD4BBA"/>
    <w:rsid w:val="00BD5761"/>
    <w:rsid w:val="00BD62A2"/>
    <w:rsid w:val="00BE12F2"/>
    <w:rsid w:val="00BE1862"/>
    <w:rsid w:val="00BE23AF"/>
    <w:rsid w:val="00BE4D10"/>
    <w:rsid w:val="00BE4FFC"/>
    <w:rsid w:val="00BE5221"/>
    <w:rsid w:val="00BE627B"/>
    <w:rsid w:val="00BE62A9"/>
    <w:rsid w:val="00BE6E29"/>
    <w:rsid w:val="00BF0DF0"/>
    <w:rsid w:val="00BF28EF"/>
    <w:rsid w:val="00BF5B0E"/>
    <w:rsid w:val="00BF6EAF"/>
    <w:rsid w:val="00C0095B"/>
    <w:rsid w:val="00C00E59"/>
    <w:rsid w:val="00C02980"/>
    <w:rsid w:val="00C03D4B"/>
    <w:rsid w:val="00C0548F"/>
    <w:rsid w:val="00C05A1C"/>
    <w:rsid w:val="00C063C8"/>
    <w:rsid w:val="00C105DF"/>
    <w:rsid w:val="00C1212F"/>
    <w:rsid w:val="00C1334D"/>
    <w:rsid w:val="00C13D76"/>
    <w:rsid w:val="00C1401D"/>
    <w:rsid w:val="00C17CE0"/>
    <w:rsid w:val="00C20405"/>
    <w:rsid w:val="00C20679"/>
    <w:rsid w:val="00C21390"/>
    <w:rsid w:val="00C25CB8"/>
    <w:rsid w:val="00C267EA"/>
    <w:rsid w:val="00C31909"/>
    <w:rsid w:val="00C331BE"/>
    <w:rsid w:val="00C35391"/>
    <w:rsid w:val="00C35D3E"/>
    <w:rsid w:val="00C36851"/>
    <w:rsid w:val="00C3747E"/>
    <w:rsid w:val="00C374BE"/>
    <w:rsid w:val="00C375A5"/>
    <w:rsid w:val="00C40B1D"/>
    <w:rsid w:val="00C40CB2"/>
    <w:rsid w:val="00C41444"/>
    <w:rsid w:val="00C465C4"/>
    <w:rsid w:val="00C47962"/>
    <w:rsid w:val="00C51BDB"/>
    <w:rsid w:val="00C51CDC"/>
    <w:rsid w:val="00C54275"/>
    <w:rsid w:val="00C54B4A"/>
    <w:rsid w:val="00C54BAC"/>
    <w:rsid w:val="00C57175"/>
    <w:rsid w:val="00C613E1"/>
    <w:rsid w:val="00C62527"/>
    <w:rsid w:val="00C639C2"/>
    <w:rsid w:val="00C6410A"/>
    <w:rsid w:val="00C646C9"/>
    <w:rsid w:val="00C65719"/>
    <w:rsid w:val="00C66092"/>
    <w:rsid w:val="00C66150"/>
    <w:rsid w:val="00C67256"/>
    <w:rsid w:val="00C729BC"/>
    <w:rsid w:val="00C738D0"/>
    <w:rsid w:val="00C745F9"/>
    <w:rsid w:val="00C77ED8"/>
    <w:rsid w:val="00C80D2B"/>
    <w:rsid w:val="00C81EC8"/>
    <w:rsid w:val="00C82943"/>
    <w:rsid w:val="00C8388C"/>
    <w:rsid w:val="00C85A9D"/>
    <w:rsid w:val="00C869AA"/>
    <w:rsid w:val="00C93EFB"/>
    <w:rsid w:val="00C94620"/>
    <w:rsid w:val="00C951B9"/>
    <w:rsid w:val="00C96618"/>
    <w:rsid w:val="00C96B08"/>
    <w:rsid w:val="00C977DB"/>
    <w:rsid w:val="00CA0774"/>
    <w:rsid w:val="00CA3742"/>
    <w:rsid w:val="00CA4100"/>
    <w:rsid w:val="00CB2DF7"/>
    <w:rsid w:val="00CB3DD3"/>
    <w:rsid w:val="00CB6CC9"/>
    <w:rsid w:val="00CC1075"/>
    <w:rsid w:val="00CC127B"/>
    <w:rsid w:val="00CC13F9"/>
    <w:rsid w:val="00CC2BDF"/>
    <w:rsid w:val="00CC2EBB"/>
    <w:rsid w:val="00CC76CC"/>
    <w:rsid w:val="00CC7B25"/>
    <w:rsid w:val="00CD0487"/>
    <w:rsid w:val="00CD5B6B"/>
    <w:rsid w:val="00CD6D99"/>
    <w:rsid w:val="00CD7090"/>
    <w:rsid w:val="00CD7FA9"/>
    <w:rsid w:val="00CE0C43"/>
    <w:rsid w:val="00CE119B"/>
    <w:rsid w:val="00CE2879"/>
    <w:rsid w:val="00CE3B0C"/>
    <w:rsid w:val="00CE409D"/>
    <w:rsid w:val="00CE65A9"/>
    <w:rsid w:val="00CE7846"/>
    <w:rsid w:val="00CF09AA"/>
    <w:rsid w:val="00CF104C"/>
    <w:rsid w:val="00CF11C6"/>
    <w:rsid w:val="00CF2928"/>
    <w:rsid w:val="00CF29E7"/>
    <w:rsid w:val="00CF3288"/>
    <w:rsid w:val="00CF3516"/>
    <w:rsid w:val="00CF3E82"/>
    <w:rsid w:val="00D00A7A"/>
    <w:rsid w:val="00D02292"/>
    <w:rsid w:val="00D02424"/>
    <w:rsid w:val="00D04184"/>
    <w:rsid w:val="00D05C19"/>
    <w:rsid w:val="00D10319"/>
    <w:rsid w:val="00D11097"/>
    <w:rsid w:val="00D1187D"/>
    <w:rsid w:val="00D1323B"/>
    <w:rsid w:val="00D140AD"/>
    <w:rsid w:val="00D21983"/>
    <w:rsid w:val="00D21CD0"/>
    <w:rsid w:val="00D21CF4"/>
    <w:rsid w:val="00D21FF0"/>
    <w:rsid w:val="00D22983"/>
    <w:rsid w:val="00D2595C"/>
    <w:rsid w:val="00D26459"/>
    <w:rsid w:val="00D27B7E"/>
    <w:rsid w:val="00D31BFF"/>
    <w:rsid w:val="00D34437"/>
    <w:rsid w:val="00D34959"/>
    <w:rsid w:val="00D35469"/>
    <w:rsid w:val="00D36F0D"/>
    <w:rsid w:val="00D37C35"/>
    <w:rsid w:val="00D37F07"/>
    <w:rsid w:val="00D40037"/>
    <w:rsid w:val="00D40430"/>
    <w:rsid w:val="00D40B13"/>
    <w:rsid w:val="00D416DC"/>
    <w:rsid w:val="00D43E92"/>
    <w:rsid w:val="00D44D6C"/>
    <w:rsid w:val="00D4681C"/>
    <w:rsid w:val="00D507C5"/>
    <w:rsid w:val="00D527D4"/>
    <w:rsid w:val="00D52CAE"/>
    <w:rsid w:val="00D530C8"/>
    <w:rsid w:val="00D5371F"/>
    <w:rsid w:val="00D5426E"/>
    <w:rsid w:val="00D55236"/>
    <w:rsid w:val="00D57DFE"/>
    <w:rsid w:val="00D57E7F"/>
    <w:rsid w:val="00D57F36"/>
    <w:rsid w:val="00D6274E"/>
    <w:rsid w:val="00D63A7B"/>
    <w:rsid w:val="00D6495F"/>
    <w:rsid w:val="00D64ACB"/>
    <w:rsid w:val="00D65FB4"/>
    <w:rsid w:val="00D6710A"/>
    <w:rsid w:val="00D675B0"/>
    <w:rsid w:val="00D679E1"/>
    <w:rsid w:val="00D703DB"/>
    <w:rsid w:val="00D70488"/>
    <w:rsid w:val="00D7113E"/>
    <w:rsid w:val="00D7353C"/>
    <w:rsid w:val="00D73994"/>
    <w:rsid w:val="00D7428C"/>
    <w:rsid w:val="00D76391"/>
    <w:rsid w:val="00D816C3"/>
    <w:rsid w:val="00D81AFC"/>
    <w:rsid w:val="00D81E1A"/>
    <w:rsid w:val="00D8206E"/>
    <w:rsid w:val="00D8313D"/>
    <w:rsid w:val="00D845A1"/>
    <w:rsid w:val="00D84D1C"/>
    <w:rsid w:val="00D86BA5"/>
    <w:rsid w:val="00D900DF"/>
    <w:rsid w:val="00D91D0A"/>
    <w:rsid w:val="00D92C74"/>
    <w:rsid w:val="00D92E01"/>
    <w:rsid w:val="00D93418"/>
    <w:rsid w:val="00D963E5"/>
    <w:rsid w:val="00D97208"/>
    <w:rsid w:val="00D97EB3"/>
    <w:rsid w:val="00D97F47"/>
    <w:rsid w:val="00DA12E8"/>
    <w:rsid w:val="00DA14F7"/>
    <w:rsid w:val="00DA34B5"/>
    <w:rsid w:val="00DA41E5"/>
    <w:rsid w:val="00DA63C8"/>
    <w:rsid w:val="00DA68F0"/>
    <w:rsid w:val="00DB07B5"/>
    <w:rsid w:val="00DB24A7"/>
    <w:rsid w:val="00DB2877"/>
    <w:rsid w:val="00DB6307"/>
    <w:rsid w:val="00DB7674"/>
    <w:rsid w:val="00DB7BFD"/>
    <w:rsid w:val="00DC0A1B"/>
    <w:rsid w:val="00DC1DB8"/>
    <w:rsid w:val="00DC1EFF"/>
    <w:rsid w:val="00DC2B16"/>
    <w:rsid w:val="00DC2E60"/>
    <w:rsid w:val="00DC3B69"/>
    <w:rsid w:val="00DC53E7"/>
    <w:rsid w:val="00DC70ED"/>
    <w:rsid w:val="00DD2221"/>
    <w:rsid w:val="00DD4826"/>
    <w:rsid w:val="00DD4BF8"/>
    <w:rsid w:val="00DD4DC3"/>
    <w:rsid w:val="00DD5B50"/>
    <w:rsid w:val="00DE06AB"/>
    <w:rsid w:val="00DE38E3"/>
    <w:rsid w:val="00DE4C7E"/>
    <w:rsid w:val="00DE593D"/>
    <w:rsid w:val="00DE7180"/>
    <w:rsid w:val="00DE73BA"/>
    <w:rsid w:val="00DE79E2"/>
    <w:rsid w:val="00DF0FD9"/>
    <w:rsid w:val="00DF145B"/>
    <w:rsid w:val="00DF1E01"/>
    <w:rsid w:val="00DF2AC9"/>
    <w:rsid w:val="00DF3D98"/>
    <w:rsid w:val="00DF74B7"/>
    <w:rsid w:val="00E003DA"/>
    <w:rsid w:val="00E00F4A"/>
    <w:rsid w:val="00E00FE9"/>
    <w:rsid w:val="00E027EB"/>
    <w:rsid w:val="00E03B5E"/>
    <w:rsid w:val="00E04D88"/>
    <w:rsid w:val="00E06511"/>
    <w:rsid w:val="00E11A59"/>
    <w:rsid w:val="00E11CFF"/>
    <w:rsid w:val="00E125F6"/>
    <w:rsid w:val="00E147A4"/>
    <w:rsid w:val="00E167D4"/>
    <w:rsid w:val="00E20DCF"/>
    <w:rsid w:val="00E2181B"/>
    <w:rsid w:val="00E242AF"/>
    <w:rsid w:val="00E34A33"/>
    <w:rsid w:val="00E351A9"/>
    <w:rsid w:val="00E40013"/>
    <w:rsid w:val="00E4056E"/>
    <w:rsid w:val="00E417A0"/>
    <w:rsid w:val="00E423EF"/>
    <w:rsid w:val="00E46157"/>
    <w:rsid w:val="00E46EFC"/>
    <w:rsid w:val="00E50243"/>
    <w:rsid w:val="00E512B2"/>
    <w:rsid w:val="00E516D7"/>
    <w:rsid w:val="00E53E1A"/>
    <w:rsid w:val="00E5467C"/>
    <w:rsid w:val="00E54899"/>
    <w:rsid w:val="00E559DD"/>
    <w:rsid w:val="00E614F9"/>
    <w:rsid w:val="00E632CD"/>
    <w:rsid w:val="00E645ED"/>
    <w:rsid w:val="00E65A2F"/>
    <w:rsid w:val="00E67E20"/>
    <w:rsid w:val="00E67E97"/>
    <w:rsid w:val="00E70C72"/>
    <w:rsid w:val="00E71AE9"/>
    <w:rsid w:val="00E71BB3"/>
    <w:rsid w:val="00E7267A"/>
    <w:rsid w:val="00E7493A"/>
    <w:rsid w:val="00E74A8A"/>
    <w:rsid w:val="00E75D04"/>
    <w:rsid w:val="00E801F1"/>
    <w:rsid w:val="00E8056E"/>
    <w:rsid w:val="00E807C8"/>
    <w:rsid w:val="00E80DB5"/>
    <w:rsid w:val="00E81732"/>
    <w:rsid w:val="00E83755"/>
    <w:rsid w:val="00E84E83"/>
    <w:rsid w:val="00E871A6"/>
    <w:rsid w:val="00E91024"/>
    <w:rsid w:val="00E9103F"/>
    <w:rsid w:val="00E9108E"/>
    <w:rsid w:val="00E92379"/>
    <w:rsid w:val="00E932DA"/>
    <w:rsid w:val="00E93AF4"/>
    <w:rsid w:val="00E93F0E"/>
    <w:rsid w:val="00E96398"/>
    <w:rsid w:val="00EA13C2"/>
    <w:rsid w:val="00EA3324"/>
    <w:rsid w:val="00EA495C"/>
    <w:rsid w:val="00EA5C4B"/>
    <w:rsid w:val="00EA6590"/>
    <w:rsid w:val="00EB7A15"/>
    <w:rsid w:val="00EC0712"/>
    <w:rsid w:val="00EC3084"/>
    <w:rsid w:val="00EC5121"/>
    <w:rsid w:val="00EC6925"/>
    <w:rsid w:val="00EC7A31"/>
    <w:rsid w:val="00ED1582"/>
    <w:rsid w:val="00ED1EC5"/>
    <w:rsid w:val="00ED3222"/>
    <w:rsid w:val="00ED3446"/>
    <w:rsid w:val="00ED3EE0"/>
    <w:rsid w:val="00ED4EC8"/>
    <w:rsid w:val="00EE18EF"/>
    <w:rsid w:val="00EE1C85"/>
    <w:rsid w:val="00EE2640"/>
    <w:rsid w:val="00EE4CE1"/>
    <w:rsid w:val="00EE50EC"/>
    <w:rsid w:val="00EE5619"/>
    <w:rsid w:val="00EE5C7A"/>
    <w:rsid w:val="00EE6734"/>
    <w:rsid w:val="00EE6B18"/>
    <w:rsid w:val="00EE7B08"/>
    <w:rsid w:val="00EF0D0A"/>
    <w:rsid w:val="00EF0F99"/>
    <w:rsid w:val="00EF1215"/>
    <w:rsid w:val="00EF48C6"/>
    <w:rsid w:val="00EF7A48"/>
    <w:rsid w:val="00EF7B37"/>
    <w:rsid w:val="00F01A3C"/>
    <w:rsid w:val="00F01F49"/>
    <w:rsid w:val="00F020B4"/>
    <w:rsid w:val="00F0238D"/>
    <w:rsid w:val="00F02BC2"/>
    <w:rsid w:val="00F05755"/>
    <w:rsid w:val="00F079E9"/>
    <w:rsid w:val="00F1277D"/>
    <w:rsid w:val="00F17F2C"/>
    <w:rsid w:val="00F2137A"/>
    <w:rsid w:val="00F2280C"/>
    <w:rsid w:val="00F244C6"/>
    <w:rsid w:val="00F249DC"/>
    <w:rsid w:val="00F25C36"/>
    <w:rsid w:val="00F325C0"/>
    <w:rsid w:val="00F33D42"/>
    <w:rsid w:val="00F34B33"/>
    <w:rsid w:val="00F34E4D"/>
    <w:rsid w:val="00F3660A"/>
    <w:rsid w:val="00F4276E"/>
    <w:rsid w:val="00F427DE"/>
    <w:rsid w:val="00F431AF"/>
    <w:rsid w:val="00F4448B"/>
    <w:rsid w:val="00F4678D"/>
    <w:rsid w:val="00F46919"/>
    <w:rsid w:val="00F46B05"/>
    <w:rsid w:val="00F46B15"/>
    <w:rsid w:val="00F46C50"/>
    <w:rsid w:val="00F50318"/>
    <w:rsid w:val="00F51708"/>
    <w:rsid w:val="00F534A6"/>
    <w:rsid w:val="00F53EB7"/>
    <w:rsid w:val="00F5603D"/>
    <w:rsid w:val="00F6219E"/>
    <w:rsid w:val="00F62CB2"/>
    <w:rsid w:val="00F642F3"/>
    <w:rsid w:val="00F70082"/>
    <w:rsid w:val="00F731DE"/>
    <w:rsid w:val="00F745C2"/>
    <w:rsid w:val="00F756F2"/>
    <w:rsid w:val="00F75897"/>
    <w:rsid w:val="00F773FF"/>
    <w:rsid w:val="00F82681"/>
    <w:rsid w:val="00F85527"/>
    <w:rsid w:val="00F860A7"/>
    <w:rsid w:val="00F863DB"/>
    <w:rsid w:val="00F87D4B"/>
    <w:rsid w:val="00F92F92"/>
    <w:rsid w:val="00F946AE"/>
    <w:rsid w:val="00F96618"/>
    <w:rsid w:val="00F9705D"/>
    <w:rsid w:val="00F97FAC"/>
    <w:rsid w:val="00FA0505"/>
    <w:rsid w:val="00FA0DA0"/>
    <w:rsid w:val="00FA1414"/>
    <w:rsid w:val="00FA19BF"/>
    <w:rsid w:val="00FA22FB"/>
    <w:rsid w:val="00FA284D"/>
    <w:rsid w:val="00FA3275"/>
    <w:rsid w:val="00FA394F"/>
    <w:rsid w:val="00FA3D92"/>
    <w:rsid w:val="00FA4B13"/>
    <w:rsid w:val="00FA6CBA"/>
    <w:rsid w:val="00FA7E75"/>
    <w:rsid w:val="00FB06CB"/>
    <w:rsid w:val="00FB12C2"/>
    <w:rsid w:val="00FB2C93"/>
    <w:rsid w:val="00FB441F"/>
    <w:rsid w:val="00FC0850"/>
    <w:rsid w:val="00FC3CE1"/>
    <w:rsid w:val="00FD02E4"/>
    <w:rsid w:val="00FD0B76"/>
    <w:rsid w:val="00FD0D07"/>
    <w:rsid w:val="00FD155F"/>
    <w:rsid w:val="00FD3745"/>
    <w:rsid w:val="00FD7AF0"/>
    <w:rsid w:val="00FE19E8"/>
    <w:rsid w:val="00FE2E8E"/>
    <w:rsid w:val="00FE3199"/>
    <w:rsid w:val="00FE44F5"/>
    <w:rsid w:val="00FE5B6D"/>
    <w:rsid w:val="00FE6376"/>
    <w:rsid w:val="00FE7AA7"/>
    <w:rsid w:val="00FE7FCC"/>
    <w:rsid w:val="00FF31B7"/>
    <w:rsid w:val="00F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0A6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81A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3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MX" w:eastAsia="es-MX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3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MX" w:eastAsia="es-MX"/>
    </w:rPr>
  </w:style>
  <w:style w:type="paragraph" w:styleId="Heading3">
    <w:name w:val="heading 3"/>
    <w:basedOn w:val="Normal"/>
    <w:link w:val="Heading3Char"/>
    <w:uiPriority w:val="9"/>
    <w:qFormat/>
    <w:rsid w:val="008F441C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val="es-MX" w:eastAsia="es-ES_trad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4CA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7962"/>
  </w:style>
  <w:style w:type="character" w:styleId="Hyperlink">
    <w:name w:val="Hyperlink"/>
    <w:basedOn w:val="DefaultParagraphFont"/>
    <w:uiPriority w:val="99"/>
    <w:unhideWhenUsed/>
    <w:rsid w:val="00C4796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8F1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1787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ffline">
    <w:name w:val="ff_line"/>
    <w:basedOn w:val="DefaultParagraphFont"/>
    <w:rsid w:val="008F1787"/>
  </w:style>
  <w:style w:type="paragraph" w:customStyle="1" w:styleId="EndNoteBibliographyTitle">
    <w:name w:val="EndNote Bibliography Title"/>
    <w:basedOn w:val="Normal"/>
    <w:rsid w:val="008F1787"/>
    <w:pPr>
      <w:jc w:val="center"/>
    </w:pPr>
    <w:rPr>
      <w:rFonts w:ascii="Arial" w:eastAsia="Times New Roman" w:hAnsi="Arial" w:cs="Arial"/>
      <w:lang w:val="es-MX" w:eastAsia="es-ES_tradnl"/>
    </w:rPr>
  </w:style>
  <w:style w:type="paragraph" w:customStyle="1" w:styleId="EndNoteBibliography">
    <w:name w:val="EndNote Bibliography"/>
    <w:basedOn w:val="Normal"/>
    <w:rsid w:val="008F1787"/>
    <w:pPr>
      <w:jc w:val="center"/>
    </w:pPr>
    <w:rPr>
      <w:rFonts w:ascii="Arial" w:eastAsia="Times New Roman" w:hAnsi="Arial" w:cs="Arial"/>
      <w:lang w:val="es-MX" w:eastAsia="es-ES_tradnl"/>
    </w:rPr>
  </w:style>
  <w:style w:type="paragraph" w:customStyle="1" w:styleId="Cuerpodetexto">
    <w:name w:val="Cuerpo de texto"/>
    <w:basedOn w:val="Normal"/>
    <w:qFormat/>
    <w:rsid w:val="002351DE"/>
    <w:pPr>
      <w:spacing w:after="140" w:line="288" w:lineRule="auto"/>
    </w:pPr>
    <w:rPr>
      <w:rFonts w:eastAsia="Times New Roman" w:cs="Times New Roman"/>
      <w:lang w:val="es-MX" w:eastAsia="es-ES_tradnl"/>
    </w:rPr>
  </w:style>
  <w:style w:type="paragraph" w:customStyle="1" w:styleId="Authors">
    <w:name w:val="Authors"/>
    <w:basedOn w:val="Cuerpodetexto"/>
    <w:qFormat/>
    <w:rsid w:val="002351DE"/>
    <w:pPr>
      <w:jc w:val="center"/>
    </w:pPr>
    <w:rPr>
      <w:b/>
      <w:sz w:val="28"/>
    </w:rPr>
  </w:style>
  <w:style w:type="paragraph" w:customStyle="1" w:styleId="norm">
    <w:name w:val="norm"/>
    <w:basedOn w:val="Normal"/>
    <w:rsid w:val="007C1ABD"/>
    <w:pPr>
      <w:spacing w:before="100" w:beforeAutospacing="1" w:after="100" w:afterAutospacing="1"/>
    </w:pPr>
    <w:rPr>
      <w:rFonts w:eastAsia="Times New Roman" w:cs="Times New Roman"/>
      <w:lang w:val="es-MX" w:eastAsia="es-ES_tradnl"/>
    </w:rPr>
  </w:style>
  <w:style w:type="table" w:styleId="TableGrid">
    <w:name w:val="Table Grid"/>
    <w:basedOn w:val="TableNormal"/>
    <w:uiPriority w:val="39"/>
    <w:rsid w:val="00210A6E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d-content">
    <w:name w:val="named-content"/>
    <w:basedOn w:val="DefaultParagraphFont"/>
    <w:rsid w:val="00F4678D"/>
  </w:style>
  <w:style w:type="character" w:styleId="Emphasis">
    <w:name w:val="Emphasis"/>
    <w:basedOn w:val="DefaultParagraphFont"/>
    <w:uiPriority w:val="20"/>
    <w:qFormat/>
    <w:rsid w:val="00CC13F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F441C"/>
    <w:rPr>
      <w:rFonts w:ascii="Times New Roman" w:hAnsi="Times New Roman"/>
      <w:b/>
      <w:bCs/>
      <w:sz w:val="27"/>
      <w:szCs w:val="27"/>
    </w:rPr>
  </w:style>
  <w:style w:type="paragraph" w:customStyle="1" w:styleId="Puesto1">
    <w:name w:val="Puesto1"/>
    <w:basedOn w:val="Normal"/>
    <w:rsid w:val="00B072BA"/>
    <w:pPr>
      <w:spacing w:before="100" w:beforeAutospacing="1" w:after="100" w:afterAutospacing="1"/>
    </w:pPr>
    <w:rPr>
      <w:rFonts w:eastAsia="Times New Roman" w:cs="Times New Roman"/>
      <w:lang w:val="es-ES"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91536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_tradnl" w:eastAsia="es-ES_tradnl"/>
    </w:rPr>
  </w:style>
  <w:style w:type="character" w:customStyle="1" w:styleId="Heading2Char">
    <w:name w:val="Heading 2 Char"/>
    <w:basedOn w:val="DefaultParagraphFont"/>
    <w:link w:val="Heading2"/>
    <w:uiPriority w:val="9"/>
    <w:rsid w:val="0091536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ES_tradnl" w:eastAsia="es-ES_tradnl"/>
    </w:rPr>
  </w:style>
  <w:style w:type="paragraph" w:customStyle="1" w:styleId="p">
    <w:name w:val="p"/>
    <w:basedOn w:val="Normal"/>
    <w:rsid w:val="00915360"/>
    <w:pPr>
      <w:spacing w:before="100" w:beforeAutospacing="1" w:after="100" w:afterAutospacing="1"/>
    </w:pPr>
    <w:rPr>
      <w:rFonts w:eastAsia="Times New Roman" w:cs="Times New Roman"/>
      <w:lang w:val="es-MX" w:eastAsia="es-MX"/>
    </w:rPr>
  </w:style>
  <w:style w:type="character" w:styleId="Strong">
    <w:name w:val="Strong"/>
    <w:basedOn w:val="DefaultParagraphFont"/>
    <w:uiPriority w:val="22"/>
    <w:qFormat/>
    <w:rsid w:val="00915360"/>
    <w:rPr>
      <w:b/>
      <w:bCs/>
    </w:rPr>
  </w:style>
  <w:style w:type="character" w:customStyle="1" w:styleId="kwd-text">
    <w:name w:val="kwd-text"/>
    <w:basedOn w:val="DefaultParagraphFont"/>
    <w:rsid w:val="00915360"/>
  </w:style>
  <w:style w:type="character" w:customStyle="1" w:styleId="Heading4Char">
    <w:name w:val="Heading 4 Char"/>
    <w:basedOn w:val="DefaultParagraphFont"/>
    <w:link w:val="Heading4"/>
    <w:uiPriority w:val="9"/>
    <w:rsid w:val="00254CAD"/>
    <w:rPr>
      <w:rFonts w:asciiTheme="majorHAnsi" w:eastAsiaTheme="majorEastAsia" w:hAnsiTheme="majorHAnsi" w:cstheme="majorBidi"/>
      <w:i/>
      <w:iCs/>
      <w:color w:val="2E74B5" w:themeColor="accent1" w:themeShade="BF"/>
      <w:lang w:val="es-ES_tradnl" w:eastAsia="es-ES_tradnl"/>
    </w:rPr>
  </w:style>
  <w:style w:type="character" w:customStyle="1" w:styleId="fig-img-wrap">
    <w:name w:val="fig-img-wrap"/>
    <w:basedOn w:val="DefaultParagraphFont"/>
    <w:rsid w:val="00254CAD"/>
  </w:style>
  <w:style w:type="character" w:customStyle="1" w:styleId="label">
    <w:name w:val="label"/>
    <w:basedOn w:val="DefaultParagraphFont"/>
    <w:rsid w:val="00254CAD"/>
  </w:style>
  <w:style w:type="paragraph" w:styleId="NormalWeb">
    <w:name w:val="Normal (Web)"/>
    <w:basedOn w:val="Normal"/>
    <w:uiPriority w:val="99"/>
    <w:unhideWhenUsed/>
    <w:rsid w:val="00254CAD"/>
    <w:pPr>
      <w:spacing w:before="100" w:beforeAutospacing="1" w:after="100" w:afterAutospacing="1"/>
    </w:pPr>
    <w:rPr>
      <w:rFonts w:eastAsia="Times New Roman" w:cs="Times New Roman"/>
      <w:lang w:val="es-MX" w:eastAsia="es-MX"/>
    </w:rPr>
  </w:style>
  <w:style w:type="character" w:customStyle="1" w:styleId="highlight">
    <w:name w:val="highlight"/>
    <w:basedOn w:val="DefaultParagraphFont"/>
    <w:rsid w:val="00CE3B0C"/>
  </w:style>
  <w:style w:type="character" w:customStyle="1" w:styleId="ui-ncbitoggler-master-text">
    <w:name w:val="ui-ncbitoggler-master-text"/>
    <w:basedOn w:val="DefaultParagraphFont"/>
    <w:rsid w:val="00CE3B0C"/>
  </w:style>
  <w:style w:type="character" w:customStyle="1" w:styleId="jrnl">
    <w:name w:val="jrnl"/>
    <w:basedOn w:val="DefaultParagraphFont"/>
    <w:rsid w:val="00FD0D07"/>
  </w:style>
  <w:style w:type="paragraph" w:styleId="Footer">
    <w:name w:val="footer"/>
    <w:basedOn w:val="Normal"/>
    <w:link w:val="FooterChar"/>
    <w:uiPriority w:val="99"/>
    <w:unhideWhenUsed/>
    <w:rsid w:val="007A3447"/>
    <w:pPr>
      <w:tabs>
        <w:tab w:val="center" w:pos="4680"/>
        <w:tab w:val="right" w:pos="9360"/>
      </w:tabs>
    </w:pPr>
    <w:rPr>
      <w:rFonts w:eastAsia="Times New Roman" w:cs="Times New Roman"/>
      <w:lang w:val="es-MX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7A344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7A3447"/>
  </w:style>
  <w:style w:type="character" w:styleId="LineNumber">
    <w:name w:val="line number"/>
    <w:basedOn w:val="DefaultParagraphFont"/>
    <w:uiPriority w:val="99"/>
    <w:semiHidden/>
    <w:unhideWhenUsed/>
    <w:rsid w:val="007A3447"/>
  </w:style>
  <w:style w:type="paragraph" w:styleId="Header">
    <w:name w:val="header"/>
    <w:basedOn w:val="Normal"/>
    <w:link w:val="HeaderChar"/>
    <w:uiPriority w:val="99"/>
    <w:unhideWhenUsed/>
    <w:rsid w:val="001F451D"/>
    <w:pPr>
      <w:tabs>
        <w:tab w:val="center" w:pos="4680"/>
        <w:tab w:val="right" w:pos="9360"/>
      </w:tabs>
    </w:pPr>
    <w:rPr>
      <w:rFonts w:eastAsia="Times New Roman" w:cs="Times New Roman"/>
      <w:lang w:val="es-MX" w:eastAsia="es-ES_tradnl"/>
    </w:rPr>
  </w:style>
  <w:style w:type="character" w:customStyle="1" w:styleId="HeaderChar">
    <w:name w:val="Header Char"/>
    <w:basedOn w:val="DefaultParagraphFont"/>
    <w:link w:val="Header"/>
    <w:uiPriority w:val="99"/>
    <w:rsid w:val="001F451D"/>
    <w:rPr>
      <w:rFonts w:ascii="Times New Roman" w:hAnsi="Times New Roman"/>
    </w:rPr>
  </w:style>
  <w:style w:type="character" w:customStyle="1" w:styleId="figpopup-sensitive-area">
    <w:name w:val="figpopup-sensitive-area"/>
    <w:basedOn w:val="DefaultParagraphFont"/>
    <w:rsid w:val="002049F2"/>
  </w:style>
  <w:style w:type="paragraph" w:styleId="ListParagraph">
    <w:name w:val="List Paragraph"/>
    <w:basedOn w:val="Normal"/>
    <w:uiPriority w:val="34"/>
    <w:qFormat/>
    <w:rsid w:val="00955C50"/>
    <w:pPr>
      <w:ind w:left="720"/>
      <w:contextualSpacing/>
    </w:pPr>
    <w:rPr>
      <w:rFonts w:eastAsia="Times New Roman" w:cs="Times New Roman"/>
      <w:lang w:val="es-MX" w:eastAsia="es-ES_tradnl"/>
    </w:rPr>
  </w:style>
  <w:style w:type="character" w:styleId="FollowedHyperlink">
    <w:name w:val="FollowedHyperlink"/>
    <w:basedOn w:val="DefaultParagraphFont"/>
    <w:uiPriority w:val="99"/>
    <w:semiHidden/>
    <w:unhideWhenUsed/>
    <w:rsid w:val="00E167D4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4A630A"/>
  </w:style>
  <w:style w:type="character" w:customStyle="1" w:styleId="highwire-citation-authors">
    <w:name w:val="highwire-citation-authors"/>
    <w:basedOn w:val="DefaultParagraphFont"/>
    <w:rsid w:val="006F1186"/>
  </w:style>
  <w:style w:type="character" w:customStyle="1" w:styleId="highwire-citation-author">
    <w:name w:val="highwire-citation-author"/>
    <w:basedOn w:val="DefaultParagraphFont"/>
    <w:rsid w:val="006F1186"/>
  </w:style>
  <w:style w:type="character" w:customStyle="1" w:styleId="Mencinsinresolver1">
    <w:name w:val="Mención sin resolver1"/>
    <w:basedOn w:val="DefaultParagraphFont"/>
    <w:uiPriority w:val="99"/>
    <w:rsid w:val="00407696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A228A3"/>
  </w:style>
  <w:style w:type="character" w:customStyle="1" w:styleId="a">
    <w:name w:val="_"/>
    <w:basedOn w:val="DefaultParagraphFont"/>
    <w:rsid w:val="00A228A3"/>
  </w:style>
  <w:style w:type="character" w:customStyle="1" w:styleId="Mencinsinresolver2">
    <w:name w:val="Mención sin resolver2"/>
    <w:basedOn w:val="DefaultParagraphFont"/>
    <w:uiPriority w:val="99"/>
    <w:rsid w:val="00DA14F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C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C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E4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C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CE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CE1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9090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67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94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6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6309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1607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491309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71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28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6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3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5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2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7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8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4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03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4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7246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10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958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9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9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548543">
              <w:marLeft w:val="0"/>
              <w:marRight w:val="0"/>
              <w:marTop w:val="19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2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5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15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9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6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0623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3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65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39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7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2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0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9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075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9949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3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98559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521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7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0698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060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3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9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2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2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6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3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1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2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0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3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6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3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6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7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4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63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8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5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0459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665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9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3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9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0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64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7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18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6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6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3243">
              <w:marLeft w:val="0"/>
              <w:marRight w:val="0"/>
              <w:marTop w:val="12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7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8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BC401D-24B8-0B4C-98A8-619272E43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is Gabriel Brieba de Castro</cp:lastModifiedBy>
  <cp:revision>2</cp:revision>
  <dcterms:created xsi:type="dcterms:W3CDTF">2019-04-22T21:15:00Z</dcterms:created>
  <dcterms:modified xsi:type="dcterms:W3CDTF">2019-04-22T21:15:00Z</dcterms:modified>
</cp:coreProperties>
</file>